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F15D78" w14:textId="3A280C71" w:rsidR="009109E8" w:rsidRDefault="009109E8" w:rsidP="009109E8">
      <w:pPr>
        <w:spacing w:line="480" w:lineRule="auto"/>
        <w:contextualSpacing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upplemental materials</w:t>
      </w:r>
    </w:p>
    <w:p w14:paraId="21829DF7" w14:textId="38516C09" w:rsidR="00AA5502" w:rsidRPr="00AA5502" w:rsidRDefault="00AA5502" w:rsidP="00AA5502">
      <w:pPr>
        <w:spacing w:line="480" w:lineRule="auto"/>
        <w:contextualSpacing/>
        <w:rPr>
          <w:rFonts w:ascii="Times New Roman" w:hAnsi="Times New Roman"/>
          <w:b/>
          <w:sz w:val="24"/>
          <w:szCs w:val="24"/>
        </w:rPr>
      </w:pPr>
      <w:r w:rsidRPr="00AA5502">
        <w:rPr>
          <w:rFonts w:ascii="Times New Roman" w:hAnsi="Times New Roman"/>
          <w:b/>
          <w:color w:val="FF0000"/>
          <w:sz w:val="24"/>
          <w:szCs w:val="24"/>
        </w:rPr>
        <w:t xml:space="preserve">Table S1. </w:t>
      </w:r>
      <w:r w:rsidRPr="005956D3">
        <w:rPr>
          <w:rFonts w:ascii="Times New Roman" w:hAnsi="Times New Roman"/>
          <w:b/>
          <w:sz w:val="24"/>
          <w:szCs w:val="24"/>
        </w:rPr>
        <w:t>Univariate and multivariate analyses comparing the characteristics between groups with and withou</w:t>
      </w:r>
      <w:r w:rsidRPr="005956D3">
        <w:rPr>
          <w:rFonts w:ascii="Times New Roman" w:hAnsi="Times New Roman"/>
          <w:bCs/>
          <w:sz w:val="24"/>
          <w:szCs w:val="24"/>
        </w:rPr>
        <w:t xml:space="preserve">t </w:t>
      </w:r>
      <w:r w:rsidRPr="005956D3">
        <w:rPr>
          <w:rFonts w:ascii="Times New Roman" w:hAnsi="Times New Roman"/>
          <w:b/>
          <w:iCs/>
          <w:sz w:val="24"/>
          <w:szCs w:val="24"/>
        </w:rPr>
        <w:t>severe ATE and ATE-associated death.</w:t>
      </w:r>
    </w:p>
    <w:tbl>
      <w:tblPr>
        <w:tblW w:w="1359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46"/>
        <w:gridCol w:w="2914"/>
        <w:gridCol w:w="2802"/>
        <w:gridCol w:w="1468"/>
        <w:gridCol w:w="1950"/>
        <w:gridCol w:w="1118"/>
      </w:tblGrid>
      <w:tr w:rsidR="00AA5502" w:rsidRPr="005956D3" w14:paraId="43B1AC02" w14:textId="77777777" w:rsidTr="00A0222C">
        <w:trPr>
          <w:trHeight w:val="129"/>
        </w:trPr>
        <w:tc>
          <w:tcPr>
            <w:tcW w:w="3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F2DA95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718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B85567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Univariate analysis</w:t>
            </w:r>
          </w:p>
        </w:tc>
        <w:tc>
          <w:tcPr>
            <w:tcW w:w="30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B13100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Multivariate analysis</w:t>
            </w:r>
          </w:p>
        </w:tc>
      </w:tr>
      <w:tr w:rsidR="00AA5502" w:rsidRPr="005956D3" w14:paraId="4FB8D1BD" w14:textId="77777777" w:rsidTr="00A0222C">
        <w:trPr>
          <w:trHeight w:val="253"/>
        </w:trPr>
        <w:tc>
          <w:tcPr>
            <w:tcW w:w="3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20AEDB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E0D124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Severity and death(n=22)</w:t>
            </w:r>
          </w:p>
        </w:tc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C413CA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Other(n=26)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3811B0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p-value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0B5699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OR(95% CI)</w:t>
            </w: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05CDE6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p-value</w:t>
            </w:r>
          </w:p>
        </w:tc>
      </w:tr>
      <w:tr w:rsidR="00AA5502" w:rsidRPr="005956D3" w14:paraId="7AC96E9E" w14:textId="77777777" w:rsidTr="00A0222C">
        <w:trPr>
          <w:trHeight w:val="129"/>
        </w:trPr>
        <w:tc>
          <w:tcPr>
            <w:tcW w:w="3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531755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Age at the onset (years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B2B8ED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55.6±15.5</w:t>
            </w:r>
          </w:p>
        </w:tc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6D138B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57.0±15.4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93B396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757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5D69B9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AD84B8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3CAF8343" w14:textId="77777777" w:rsidTr="00A0222C">
        <w:trPr>
          <w:trHeight w:val="129"/>
        </w:trPr>
        <w:tc>
          <w:tcPr>
            <w:tcW w:w="3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A59345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  A1/A2/A3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0F78E3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/1/20</w:t>
            </w:r>
          </w:p>
        </w:tc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9D667E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/4/22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71DB4B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4293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F6BF30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11607E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2DF6DC47" w14:textId="77777777" w:rsidTr="00A0222C">
        <w:trPr>
          <w:trHeight w:val="129"/>
        </w:trPr>
        <w:tc>
          <w:tcPr>
            <w:tcW w:w="3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4B71BD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Male (N,%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5735AD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7 (19.3%)</w:t>
            </w:r>
          </w:p>
        </w:tc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B31BC5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5 (19.0%)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3D19F3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1960C2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A1D860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441C8FB5" w14:textId="77777777" w:rsidTr="00A0222C">
        <w:trPr>
          <w:trHeight w:val="129"/>
        </w:trPr>
        <w:tc>
          <w:tcPr>
            <w:tcW w:w="3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6D5DF1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BW (kg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B9D1B2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55.9±14.3</w:t>
            </w:r>
          </w:p>
        </w:tc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AE9047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62.1±12.6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E1BBE0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119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F1502D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99(0.86-1.12)</w:t>
            </w: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9D92FB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824</w:t>
            </w:r>
          </w:p>
        </w:tc>
      </w:tr>
      <w:tr w:rsidR="00AA5502" w:rsidRPr="005956D3" w14:paraId="282FA1DA" w14:textId="77777777" w:rsidTr="00A0222C">
        <w:trPr>
          <w:trHeight w:val="129"/>
        </w:trPr>
        <w:tc>
          <w:tcPr>
            <w:tcW w:w="3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C1FB95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BMI (kg/m2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DD3B07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21.7±3.5</w:t>
            </w:r>
          </w:p>
        </w:tc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2E425B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22.5±3.6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B4431E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439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7FE098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D7E316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6064DB82" w14:textId="77777777" w:rsidTr="00A0222C">
        <w:trPr>
          <w:trHeight w:val="129"/>
        </w:trPr>
        <w:tc>
          <w:tcPr>
            <w:tcW w:w="3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610063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Type of IBD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58A7CA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29B158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856950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261514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037323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12E4DC36" w14:textId="77777777" w:rsidTr="00A0222C">
        <w:trPr>
          <w:trHeight w:val="129"/>
        </w:trPr>
        <w:tc>
          <w:tcPr>
            <w:tcW w:w="3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45E33E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  UC (N,%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2B9345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9 (86.4%)</w:t>
            </w:r>
          </w:p>
        </w:tc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BD9E6D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22 (79.2%)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7385B5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DD1684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B5B4C5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6B9232AF" w14:textId="77777777" w:rsidTr="00A0222C">
        <w:trPr>
          <w:trHeight w:val="129"/>
        </w:trPr>
        <w:tc>
          <w:tcPr>
            <w:tcW w:w="3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E0B3A5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lastRenderedPageBreak/>
              <w:t xml:space="preserve">  CD (N,%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58AB56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3 (13.6%)</w:t>
            </w:r>
          </w:p>
        </w:tc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B1FFC0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4 (84.6%)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AD25D2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909E31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117A6B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308A67BA" w14:textId="77777777" w:rsidTr="00A0222C">
        <w:trPr>
          <w:trHeight w:val="129"/>
        </w:trPr>
        <w:tc>
          <w:tcPr>
            <w:tcW w:w="3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AF5F47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Type of UC (E1/E2/E3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E722CC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/5/13</w:t>
            </w:r>
          </w:p>
        </w:tc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2EDD8D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/4/17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F6445E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850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A96AF8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797500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505A28D1" w14:textId="77777777" w:rsidTr="00A0222C">
        <w:trPr>
          <w:trHeight w:val="129"/>
        </w:trPr>
        <w:tc>
          <w:tcPr>
            <w:tcW w:w="3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BA2588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Type of CD (L1/L2/L3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3EBFE1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2/1/0</w:t>
            </w:r>
          </w:p>
        </w:tc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53DCAE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2/1/1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45ACB1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FEE5F4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C8B1D0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484AD488" w14:textId="77777777" w:rsidTr="00A0222C">
        <w:trPr>
          <w:trHeight w:val="253"/>
        </w:trPr>
        <w:tc>
          <w:tcPr>
            <w:tcW w:w="3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DCB2DE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Disease duration until ATE (months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C6B96E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81.7±108.3</w:t>
            </w:r>
          </w:p>
        </w:tc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C46F14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57.5±186.9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E61BFE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135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CCD549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1F2E94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2CE602BF" w14:textId="77777777" w:rsidTr="00A0222C">
        <w:trPr>
          <w:trHeight w:val="129"/>
        </w:trPr>
        <w:tc>
          <w:tcPr>
            <w:tcW w:w="3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C84D7A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EIM (N,%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514CFD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 (4.5%)</w:t>
            </w:r>
          </w:p>
        </w:tc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034F91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 (0%)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10365C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458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02223D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E86E8D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48A44DA5" w14:textId="77777777" w:rsidTr="00A0222C">
        <w:trPr>
          <w:trHeight w:val="129"/>
        </w:trPr>
        <w:tc>
          <w:tcPr>
            <w:tcW w:w="3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0425F7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History of smoking (N, %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3140A2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1 (50.0%)</w:t>
            </w:r>
          </w:p>
        </w:tc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8960C4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1 (42.3%)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5217D9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772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698EBC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95B742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61771E2C" w14:textId="77777777" w:rsidTr="00A0222C">
        <w:trPr>
          <w:trHeight w:val="129"/>
        </w:trPr>
        <w:tc>
          <w:tcPr>
            <w:tcW w:w="3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4397A5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History of alcohol drinking (N,%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1D7393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7 (31.8%)</w:t>
            </w:r>
          </w:p>
        </w:tc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E7B80D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7 (26.9%)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8CA8E8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38B27D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240F98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11D32491" w14:textId="77777777" w:rsidTr="00A0222C">
        <w:trPr>
          <w:trHeight w:val="129"/>
        </w:trPr>
        <w:tc>
          <w:tcPr>
            <w:tcW w:w="3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CD63D0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History of VTE (N,%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7AF6A2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4 (18.1%)</w:t>
            </w:r>
          </w:p>
        </w:tc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54770D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4 (15.4%)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67EB2B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B58200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490860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7024FAB8" w14:textId="77777777" w:rsidTr="00A0222C">
        <w:trPr>
          <w:trHeight w:val="129"/>
        </w:trPr>
        <w:tc>
          <w:tcPr>
            <w:tcW w:w="3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2E9269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Comorbidity 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B3A7C6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4 (63.6%)</w:t>
            </w:r>
          </w:p>
        </w:tc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384AD7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6 (61.5%)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9C1A3C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A73AA7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81DDC0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238A553F" w14:textId="77777777" w:rsidTr="00A0222C">
        <w:trPr>
          <w:trHeight w:val="129"/>
        </w:trPr>
        <w:tc>
          <w:tcPr>
            <w:tcW w:w="3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B35B4E" w14:textId="38D429C1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  </w:t>
            </w:r>
            <w:bookmarkStart w:id="0" w:name="_GoBack"/>
            <w:r w:rsidR="00E177A1" w:rsidRPr="005956D3">
              <w:rPr>
                <w:rFonts w:ascii="Times New Roman" w:eastAsiaTheme="minorEastAsia" w:hAnsi="Times New Roman"/>
                <w:sz w:val="24"/>
                <w:szCs w:val="24"/>
              </w:rPr>
              <w:t>M</w:t>
            </w:r>
            <w:bookmarkEnd w:id="0"/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alignancy 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C29FEB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 (0%)</w:t>
            </w:r>
          </w:p>
        </w:tc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7DD962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 (3.8%)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09445E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9093BB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802EA5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396B4C0C" w14:textId="77777777" w:rsidTr="00A0222C">
        <w:trPr>
          <w:trHeight w:val="129"/>
        </w:trPr>
        <w:tc>
          <w:tcPr>
            <w:tcW w:w="3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F51B8B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  DM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2E6C2D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3 (13.6%)</w:t>
            </w:r>
          </w:p>
        </w:tc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F8DB88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8 (30.8%)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0ABA70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189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9F1FDA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5.08(0.38-66.2)</w:t>
            </w: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959469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21</w:t>
            </w:r>
          </w:p>
        </w:tc>
      </w:tr>
      <w:tr w:rsidR="00AA5502" w:rsidRPr="005956D3" w14:paraId="011FAF62" w14:textId="77777777" w:rsidTr="00A0222C">
        <w:trPr>
          <w:trHeight w:val="129"/>
        </w:trPr>
        <w:tc>
          <w:tcPr>
            <w:tcW w:w="3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514245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  HT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685013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5 (22.7%)</w:t>
            </w:r>
          </w:p>
        </w:tc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D497CE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8 (30.7 % )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D0AECD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746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CEB6B4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43F521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5AD1A779" w14:textId="77777777" w:rsidTr="00A0222C">
        <w:trPr>
          <w:trHeight w:val="129"/>
        </w:trPr>
        <w:tc>
          <w:tcPr>
            <w:tcW w:w="3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980583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  DLp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18544C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4 (18.1%)</w:t>
            </w:r>
          </w:p>
        </w:tc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66C784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4 (15.4%)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00FFFA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68D850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3F3B44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36ACFC8B" w14:textId="77777777" w:rsidTr="00A0222C">
        <w:trPr>
          <w:trHeight w:val="129"/>
        </w:trPr>
        <w:tc>
          <w:tcPr>
            <w:tcW w:w="3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12ABE4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  Renal dysfunction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5928FD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 (0%)</w:t>
            </w:r>
          </w:p>
        </w:tc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863F9C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4 (15.4%)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432B5F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114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E3C457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EFF593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997</w:t>
            </w:r>
          </w:p>
        </w:tc>
      </w:tr>
      <w:tr w:rsidR="00AA5502" w:rsidRPr="005956D3" w14:paraId="276DF681" w14:textId="77777777" w:rsidTr="00A0222C">
        <w:trPr>
          <w:trHeight w:val="129"/>
        </w:trPr>
        <w:tc>
          <w:tcPr>
            <w:tcW w:w="3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6128CE" w14:textId="1B11843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  </w:t>
            </w:r>
            <w:r w:rsidR="00E177A1" w:rsidRPr="005956D3">
              <w:rPr>
                <w:rFonts w:ascii="Times New Roman" w:eastAsiaTheme="minorEastAsia" w:hAnsi="Times New Roman"/>
                <w:sz w:val="24"/>
                <w:szCs w:val="24"/>
              </w:rPr>
              <w:t>C</w:t>
            </w: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ardiovascular disease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67252E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4 (18.1%)</w:t>
            </w:r>
          </w:p>
        </w:tc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0A0DFB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4 (15.4%)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C73FD6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E8AC91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30F684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14CE0BAC" w14:textId="77777777" w:rsidTr="00A0222C">
        <w:trPr>
          <w:trHeight w:val="129"/>
        </w:trPr>
        <w:tc>
          <w:tcPr>
            <w:tcW w:w="3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967074" w14:textId="371DEA51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  </w:t>
            </w:r>
            <w:r w:rsidR="00E177A1" w:rsidRPr="005956D3">
              <w:rPr>
                <w:rFonts w:ascii="Times New Roman" w:eastAsiaTheme="minorEastAsia" w:hAnsi="Times New Roman"/>
                <w:sz w:val="24"/>
                <w:szCs w:val="24"/>
              </w:rPr>
              <w:t>C</w:t>
            </w: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erebrovascular disease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64F7D1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2 (9.1%)</w:t>
            </w:r>
          </w:p>
        </w:tc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83F96C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 (0%)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047EAC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205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7C6F89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CFDFEA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762E3EC1" w14:textId="77777777" w:rsidTr="00A0222C">
        <w:trPr>
          <w:trHeight w:val="129"/>
        </w:trPr>
        <w:tc>
          <w:tcPr>
            <w:tcW w:w="3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A27C1C" w14:textId="6EE80538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  </w:t>
            </w:r>
            <w:r w:rsidR="00E177A1" w:rsidRPr="005956D3">
              <w:rPr>
                <w:rFonts w:ascii="Times New Roman" w:eastAsiaTheme="minorEastAsia" w:hAnsi="Times New Roman"/>
                <w:sz w:val="24"/>
                <w:szCs w:val="24"/>
              </w:rPr>
              <w:t>N</w:t>
            </w: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euromuscular disease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80019B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 (0%)</w:t>
            </w:r>
          </w:p>
        </w:tc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CA836E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 (0%)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20F0EC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C75F08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9592D2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5477A725" w14:textId="77777777" w:rsidTr="00A0222C">
        <w:trPr>
          <w:trHeight w:val="129"/>
        </w:trPr>
        <w:tc>
          <w:tcPr>
            <w:tcW w:w="3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2A625B" w14:textId="5321E81F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  </w:t>
            </w:r>
            <w:r w:rsidR="00E177A1" w:rsidRPr="005956D3">
              <w:rPr>
                <w:rFonts w:ascii="Times New Roman" w:eastAsiaTheme="minorEastAsia" w:hAnsi="Times New Roman"/>
                <w:sz w:val="24"/>
                <w:szCs w:val="24"/>
              </w:rPr>
              <w:t>D</w:t>
            </w: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isease with thrombotic tendency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0C1ACB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 (0%)</w:t>
            </w:r>
          </w:p>
        </w:tc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6CC080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 (0%)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21D7C7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5FA8A2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D549A9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0CB81787" w14:textId="77777777" w:rsidTr="00A0222C">
        <w:trPr>
          <w:trHeight w:val="129"/>
        </w:trPr>
        <w:tc>
          <w:tcPr>
            <w:tcW w:w="3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D540C9D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CVD/IHD/L/M/other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C74922A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5/17/0/0/0</w:t>
            </w:r>
          </w:p>
        </w:tc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F1838C3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4/6/2/1/3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F467311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0041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CB95865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D811965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2E6D5F91" w14:textId="77777777" w:rsidTr="00A0222C">
        <w:trPr>
          <w:trHeight w:val="129"/>
        </w:trPr>
        <w:tc>
          <w:tcPr>
            <w:tcW w:w="3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D6B55CF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Proportion of IHD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9C7AFC7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7 (77.2%)</w:t>
            </w:r>
          </w:p>
        </w:tc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CAF4D5F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6 (23.1%)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C37F473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00038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9A9CFCB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66.7(5.37-793.7)</w:t>
            </w: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2958DCA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0010</w:t>
            </w:r>
          </w:p>
        </w:tc>
      </w:tr>
      <w:tr w:rsidR="00AA5502" w:rsidRPr="005956D3" w14:paraId="60A2338B" w14:textId="77777777" w:rsidTr="00A0222C">
        <w:trPr>
          <w:trHeight w:val="129"/>
        </w:trPr>
        <w:tc>
          <w:tcPr>
            <w:tcW w:w="3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4F807B5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Situation at onset of ATE – hospitalization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A4C6FEA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5 ( 22.7%)</w:t>
            </w:r>
          </w:p>
        </w:tc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16E3095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7 (23.1%)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B4AB666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C441A9B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BBD84F2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46FD55DE" w14:textId="77777777" w:rsidTr="00A0222C">
        <w:trPr>
          <w:trHeight w:val="129"/>
        </w:trPr>
        <w:tc>
          <w:tcPr>
            <w:tcW w:w="3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9A0509C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Hospitalization until onset of ATE (days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64146D7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28.8±27.5</w:t>
            </w:r>
          </w:p>
        </w:tc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1477B9A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14.8±9.6 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E5D8017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320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407AE3A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5B39F91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12730EBB" w14:textId="77777777" w:rsidTr="00A0222C">
        <w:trPr>
          <w:trHeight w:val="129"/>
        </w:trPr>
        <w:tc>
          <w:tcPr>
            <w:tcW w:w="3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FD3F777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Clinical activity at onset of ATE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1C99DED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EBC2CCB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40F3B39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75FAB29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C36193E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29C03BCA" w14:textId="77777777" w:rsidTr="00A0222C">
        <w:trPr>
          <w:trHeight w:val="129"/>
        </w:trPr>
        <w:tc>
          <w:tcPr>
            <w:tcW w:w="3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308E00B" w14:textId="02A2F37E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  </w:t>
            </w:r>
            <w:r w:rsidR="00E177A1" w:rsidRPr="005956D3">
              <w:rPr>
                <w:rFonts w:ascii="Times New Roman" w:eastAsiaTheme="minorEastAsia" w:hAnsi="Times New Roman"/>
                <w:sz w:val="24"/>
                <w:szCs w:val="24"/>
              </w:rPr>
              <w:t>P</w:t>
            </w: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artial Mayo (UC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687E41B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2.5±2.2 </w:t>
            </w:r>
          </w:p>
        </w:tc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646BF0C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2.2±1.9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31BDDAA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698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F13A657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FE11A70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0EB23958" w14:textId="77777777" w:rsidTr="00A0222C">
        <w:trPr>
          <w:trHeight w:val="129"/>
        </w:trPr>
        <w:tc>
          <w:tcPr>
            <w:tcW w:w="3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EC28D06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  CDAI (CD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8A8F473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4B6AE61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F4C8779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5F5E455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5454D45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12B1FC14" w14:textId="77777777" w:rsidTr="00A0222C">
        <w:trPr>
          <w:trHeight w:val="129"/>
        </w:trPr>
        <w:tc>
          <w:tcPr>
            <w:tcW w:w="3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64EA04F" w14:textId="7AB5A695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  </w:t>
            </w:r>
            <w:r w:rsidR="00E177A1" w:rsidRPr="005956D3">
              <w:rPr>
                <w:rFonts w:ascii="Times New Roman" w:eastAsiaTheme="minorEastAsia" w:hAnsi="Times New Roman"/>
                <w:sz w:val="24"/>
                <w:szCs w:val="24"/>
              </w:rPr>
              <w:t>P</w:t>
            </w: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atients with moderate to severe IBD activity (N,%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168F181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 3( 13.6%)</w:t>
            </w:r>
          </w:p>
        </w:tc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205D6E6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 1(3.8%)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5122B45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320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512B740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A0D1380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3E4D7D78" w14:textId="77777777" w:rsidTr="00A0222C">
        <w:trPr>
          <w:trHeight w:val="129"/>
        </w:trPr>
        <w:tc>
          <w:tcPr>
            <w:tcW w:w="3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120584B" w14:textId="4C312AD0" w:rsidR="00AA5502" w:rsidRPr="005956D3" w:rsidRDefault="00E177A1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A</w:t>
            </w:r>
            <w:r w:rsidR="00AA5502" w:rsidRPr="005956D3">
              <w:rPr>
                <w:rFonts w:ascii="Times New Roman" w:eastAsiaTheme="minorEastAsia" w:hAnsi="Times New Roman"/>
                <w:sz w:val="24"/>
                <w:szCs w:val="24"/>
              </w:rPr>
              <w:t>ntithrombotic drugs before onset of ATE (N,%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0E80498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4 ( 18.2%)</w:t>
            </w:r>
          </w:p>
        </w:tc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00522C5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2 (7.7%)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013BA75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484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FE4DAA5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9A4B1FF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49BCBD17" w14:textId="77777777" w:rsidTr="00A0222C">
        <w:trPr>
          <w:trHeight w:val="129"/>
        </w:trPr>
        <w:tc>
          <w:tcPr>
            <w:tcW w:w="3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DD34BEC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Concomitant usage of treatment for IBD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E1462B7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F1BF959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F399058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E633E9C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065BAD1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476E3D41" w14:textId="77777777" w:rsidTr="00A0222C">
        <w:trPr>
          <w:trHeight w:val="129"/>
        </w:trPr>
        <w:tc>
          <w:tcPr>
            <w:tcW w:w="3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8AEFB09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  5-ASA (N,%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BE186C0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5 (68.2%)</w:t>
            </w:r>
          </w:p>
        </w:tc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5FB3E9B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9 (73.1%)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29D8566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013394C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C8A0F00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24172B8F" w14:textId="77777777" w:rsidTr="00A0222C">
        <w:trPr>
          <w:trHeight w:val="129"/>
        </w:trPr>
        <w:tc>
          <w:tcPr>
            <w:tcW w:w="3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B30C0AD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  Corticosteroid (N,%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85C936D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4 (18.2%)</w:t>
            </w:r>
          </w:p>
        </w:tc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29089B3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8 (30.8%)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DFF6E59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495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B390965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62A6952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5500BB73" w14:textId="77777777" w:rsidTr="00A0222C">
        <w:trPr>
          <w:trHeight w:val="129"/>
        </w:trPr>
        <w:tc>
          <w:tcPr>
            <w:tcW w:w="3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7EECC57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  Immunomodulator (N,%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F21F2B6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5 (30.7%)</w:t>
            </w:r>
          </w:p>
        </w:tc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468E013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8 (30.8%)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668F5F8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739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3B1065B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94DB40B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4050D28F" w14:textId="77777777" w:rsidTr="00A0222C">
        <w:trPr>
          <w:trHeight w:val="129"/>
        </w:trPr>
        <w:tc>
          <w:tcPr>
            <w:tcW w:w="3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8240020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  Calcineurin inhibitor (N,%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8257AD5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 0 (0%)</w:t>
            </w:r>
          </w:p>
        </w:tc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0E6017E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 (3.8%)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2D3F685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8A52B8C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38494E4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0369012E" w14:textId="77777777" w:rsidTr="00A0222C">
        <w:trPr>
          <w:trHeight w:val="129"/>
        </w:trPr>
        <w:tc>
          <w:tcPr>
            <w:tcW w:w="3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7AA88CB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  anti-TNF antibody (N,%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44ED392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2 (9.1%)</w:t>
            </w:r>
          </w:p>
        </w:tc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F1783BF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3 (11.5%)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4260BF5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2A57A1D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14A88A5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164906A6" w14:textId="77777777" w:rsidTr="00A0222C">
        <w:trPr>
          <w:trHeight w:val="129"/>
        </w:trPr>
        <w:tc>
          <w:tcPr>
            <w:tcW w:w="3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E5EF004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  anti-IL12/23 antibody (N,%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B2AAD08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 (0%)</w:t>
            </w:r>
          </w:p>
        </w:tc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F3CF52E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 (0%)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096C76B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36D2850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DB07A1A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73AAD4B7" w14:textId="77777777" w:rsidTr="00A0222C">
        <w:trPr>
          <w:trHeight w:val="129"/>
        </w:trPr>
        <w:tc>
          <w:tcPr>
            <w:tcW w:w="3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A90C18F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  JAK inhibitor (N,%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E5E47B7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 (4.5%)</w:t>
            </w:r>
          </w:p>
        </w:tc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1F21D3C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 (3.8%)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058540D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79D349D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4F84638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0FBA57F0" w14:textId="77777777" w:rsidTr="00A0222C">
        <w:trPr>
          <w:trHeight w:val="129"/>
        </w:trPr>
        <w:tc>
          <w:tcPr>
            <w:tcW w:w="3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BAF72C7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  Vedolizumab (N,%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4D337B4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 (4.5%)</w:t>
            </w:r>
          </w:p>
        </w:tc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60CAE2A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 (0%)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F823675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452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16FFEFF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09643F8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30F73675" w14:textId="77777777" w:rsidTr="00A0222C">
        <w:trPr>
          <w:trHeight w:val="129"/>
        </w:trPr>
        <w:tc>
          <w:tcPr>
            <w:tcW w:w="3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ACC59AA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  Cytapheresis (N,%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C98D9E7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 (4.5%)</w:t>
            </w:r>
          </w:p>
        </w:tc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EEC323B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 (0%)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64FEDEF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452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3679DE6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921639D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3D093F14" w14:textId="77777777" w:rsidTr="00A0222C">
        <w:trPr>
          <w:trHeight w:val="129"/>
        </w:trPr>
        <w:tc>
          <w:tcPr>
            <w:tcW w:w="3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6F0F7BB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  Central venous catheter (N,%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55C7084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3 (13.6%)</w:t>
            </w:r>
          </w:p>
        </w:tc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655388B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 (0%)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E66F5FF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084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EF83F1B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499D83C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997</w:t>
            </w:r>
          </w:p>
        </w:tc>
      </w:tr>
      <w:tr w:rsidR="00AA5502" w:rsidRPr="005956D3" w14:paraId="5B3EBAC5" w14:textId="77777777" w:rsidTr="00A0222C">
        <w:trPr>
          <w:trHeight w:val="129"/>
        </w:trPr>
        <w:tc>
          <w:tcPr>
            <w:tcW w:w="3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6C5AE78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  Bowel resection (N,%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8C30105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 (4.5%)</w:t>
            </w:r>
          </w:p>
        </w:tc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C0AE4F9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3 (11.5%)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8FEFB3A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613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8F8A096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5355D08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22827AD5" w14:textId="77777777" w:rsidTr="00A0222C">
        <w:trPr>
          <w:trHeight w:val="129"/>
        </w:trPr>
        <w:tc>
          <w:tcPr>
            <w:tcW w:w="3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090009E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Laboratory data before onset of ATE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F747A32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280D756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3D1CBCC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2840482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DADE04B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1FF7B09E" w14:textId="77777777" w:rsidTr="00A0222C">
        <w:trPr>
          <w:trHeight w:val="129"/>
        </w:trPr>
        <w:tc>
          <w:tcPr>
            <w:tcW w:w="3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2AF1234" w14:textId="77777777" w:rsidR="00AA5502" w:rsidRPr="005956D3" w:rsidRDefault="00AA5502" w:rsidP="00A0222C">
            <w:pPr>
              <w:spacing w:line="480" w:lineRule="auto"/>
              <w:ind w:firstLineChars="100" w:firstLine="24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WBC </w:t>
            </w:r>
            <w:r w:rsidRPr="005956D3">
              <w:rPr>
                <w:rFonts w:ascii="Times New Roman" w:eastAsiaTheme="minorEastAsia" w:hAnsi="Times New Roman"/>
                <w:sz w:val="24"/>
                <w:szCs w:val="24"/>
                <w:lang w:val="el-GR"/>
              </w:rPr>
              <w:t>(/μ</w:t>
            </w: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l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159F9AF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7516±3937</w:t>
            </w:r>
          </w:p>
        </w:tc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3CC692C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7196±3595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3EB891D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804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DF7E5FE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A3F0D8D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0BA2A7A1" w14:textId="77777777" w:rsidTr="00A0222C">
        <w:trPr>
          <w:trHeight w:val="129"/>
        </w:trPr>
        <w:tc>
          <w:tcPr>
            <w:tcW w:w="3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C3F616E" w14:textId="77777777" w:rsidR="00AA5502" w:rsidRPr="005956D3" w:rsidRDefault="00AA5502" w:rsidP="00A0222C">
            <w:pPr>
              <w:spacing w:line="480" w:lineRule="auto"/>
              <w:ind w:firstLineChars="100" w:firstLine="24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Hb (g/dl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689B678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2.7±1.7</w:t>
            </w:r>
          </w:p>
        </w:tc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C29D6AA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2.0±2.4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C1CECA8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391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CAFCC03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F3266E8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76DA3878" w14:textId="77777777" w:rsidTr="00A0222C">
        <w:trPr>
          <w:trHeight w:val="129"/>
        </w:trPr>
        <w:tc>
          <w:tcPr>
            <w:tcW w:w="3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A057AB1" w14:textId="77777777" w:rsidR="00AA5502" w:rsidRPr="005956D3" w:rsidRDefault="00AA5502" w:rsidP="00A0222C">
            <w:pPr>
              <w:spacing w:line="480" w:lineRule="auto"/>
              <w:ind w:firstLineChars="100" w:firstLine="24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Ht (%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F40C2C6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38.0±4.9</w:t>
            </w:r>
          </w:p>
        </w:tc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27D041E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37.2±7.0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113B2BE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696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BBCCD35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5194E36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4838FC16" w14:textId="77777777" w:rsidTr="00A0222C">
        <w:trPr>
          <w:trHeight w:val="129"/>
        </w:trPr>
        <w:tc>
          <w:tcPr>
            <w:tcW w:w="3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CB53F0B" w14:textId="77777777" w:rsidR="00AA5502" w:rsidRPr="005956D3" w:rsidRDefault="00AA5502" w:rsidP="00A0222C">
            <w:pPr>
              <w:spacing w:line="480" w:lineRule="auto"/>
              <w:ind w:firstLineChars="100" w:firstLine="24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Plt (x10</w:t>
            </w:r>
            <w:r w:rsidRPr="005956D3">
              <w:rPr>
                <w:rFonts w:ascii="Times New Roman" w:eastAsiaTheme="minorEastAsia" w:hAnsi="Times New Roman"/>
                <w:sz w:val="24"/>
                <w:szCs w:val="24"/>
                <w:vertAlign w:val="superscript"/>
              </w:rPr>
              <w:t>6</w:t>
            </w: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/</w:t>
            </w:r>
            <w:r w:rsidRPr="005956D3">
              <w:rPr>
                <w:rFonts w:ascii="Times New Roman" w:eastAsiaTheme="minorEastAsia" w:hAnsi="Times New Roman"/>
                <w:sz w:val="24"/>
                <w:szCs w:val="24"/>
                <w:lang w:val="el-GR"/>
              </w:rPr>
              <w:t>μ</w:t>
            </w: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l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0404EC1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37.8±60.5</w:t>
            </w:r>
          </w:p>
        </w:tc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E1A2012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55.2±105.9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B4D4A33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578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F246383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20A8263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46B2BE8B" w14:textId="77777777" w:rsidTr="00A0222C">
        <w:trPr>
          <w:trHeight w:val="129"/>
        </w:trPr>
        <w:tc>
          <w:tcPr>
            <w:tcW w:w="3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D2BB5F4" w14:textId="77777777" w:rsidR="00AA5502" w:rsidRPr="005956D3" w:rsidRDefault="00AA5502" w:rsidP="00A0222C">
            <w:pPr>
              <w:spacing w:line="480" w:lineRule="auto"/>
              <w:ind w:firstLineChars="100" w:firstLine="24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T-P (g/dl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0F022F1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6.6±0.87 </w:t>
            </w:r>
          </w:p>
        </w:tc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7792E19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6.5±1.1 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EEA57EA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711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F3B75E3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726630C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03D96660" w14:textId="77777777" w:rsidTr="00A0222C">
        <w:trPr>
          <w:trHeight w:val="129"/>
        </w:trPr>
        <w:tc>
          <w:tcPr>
            <w:tcW w:w="3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244A5A6" w14:textId="77777777" w:rsidR="00AA5502" w:rsidRPr="005956D3" w:rsidRDefault="00AA5502" w:rsidP="00A0222C">
            <w:pPr>
              <w:spacing w:line="480" w:lineRule="auto"/>
              <w:ind w:firstLineChars="100" w:firstLine="24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Alb (g/dl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E93B243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3.7±0.68</w:t>
            </w:r>
          </w:p>
        </w:tc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32A8FD3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3.4±0.89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2DC898A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367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1953E96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58ED6F5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4A672722" w14:textId="77777777" w:rsidTr="00A0222C">
        <w:trPr>
          <w:trHeight w:val="129"/>
        </w:trPr>
        <w:tc>
          <w:tcPr>
            <w:tcW w:w="3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6391D9B" w14:textId="77777777" w:rsidR="00AA5502" w:rsidRPr="005956D3" w:rsidRDefault="00AA5502" w:rsidP="00A0222C">
            <w:pPr>
              <w:spacing w:line="480" w:lineRule="auto"/>
              <w:ind w:firstLineChars="100" w:firstLine="24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BUN mg/dl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831AE02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4.7±4.7</w:t>
            </w:r>
          </w:p>
        </w:tc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4ED4F61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5.0±5.7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F0B0F1B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912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64F7AF7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22D2EBE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10B36E5D" w14:textId="77777777" w:rsidTr="00A0222C">
        <w:trPr>
          <w:trHeight w:val="129"/>
        </w:trPr>
        <w:tc>
          <w:tcPr>
            <w:tcW w:w="3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25523C8" w14:textId="77777777" w:rsidR="00AA5502" w:rsidRPr="005956D3" w:rsidRDefault="00AA5502" w:rsidP="00A0222C">
            <w:pPr>
              <w:spacing w:line="480" w:lineRule="auto"/>
              <w:ind w:firstLineChars="100" w:firstLine="24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Cre (mg/dl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74AA718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77±0.21</w:t>
            </w:r>
          </w:p>
        </w:tc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5F90BE1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.06±0.99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E496725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286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106B6F5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9A5978A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0300CF26" w14:textId="77777777" w:rsidTr="00A0222C">
        <w:trPr>
          <w:trHeight w:val="129"/>
        </w:trPr>
        <w:tc>
          <w:tcPr>
            <w:tcW w:w="3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E9DA879" w14:textId="77777777" w:rsidR="00AA5502" w:rsidRPr="005956D3" w:rsidRDefault="00AA5502" w:rsidP="00A0222C">
            <w:pPr>
              <w:spacing w:line="480" w:lineRule="auto"/>
              <w:ind w:firstLineChars="100" w:firstLine="24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CRP (mg/dl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154F6C3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2.97±4.7 </w:t>
            </w:r>
          </w:p>
        </w:tc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38B514A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2.23±3.5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2BA2B13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597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B132B4F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9711A09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462D94D8" w14:textId="77777777" w:rsidTr="00A0222C">
        <w:trPr>
          <w:trHeight w:val="129"/>
        </w:trPr>
        <w:tc>
          <w:tcPr>
            <w:tcW w:w="3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1178C4B" w14:textId="77777777" w:rsidR="00AA5502" w:rsidRPr="005956D3" w:rsidRDefault="00AA5502" w:rsidP="00A0222C">
            <w:pPr>
              <w:spacing w:line="480" w:lineRule="auto"/>
              <w:ind w:firstLineChars="100" w:firstLine="24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ESR (mm/hour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F6DE887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38.4±21.5</w:t>
            </w:r>
          </w:p>
        </w:tc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67E2DE8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38.2±29.0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1B3CCDD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992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9C6FADF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1932CE1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194DFC17" w14:textId="77777777" w:rsidTr="00A0222C">
        <w:trPr>
          <w:trHeight w:val="129"/>
        </w:trPr>
        <w:tc>
          <w:tcPr>
            <w:tcW w:w="3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DB40BE4" w14:textId="77777777" w:rsidR="00AA5502" w:rsidRPr="005956D3" w:rsidRDefault="00AA5502" w:rsidP="00A0222C">
            <w:pPr>
              <w:spacing w:line="480" w:lineRule="auto"/>
              <w:ind w:firstLineChars="100" w:firstLine="24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PT-INR 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F391978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.20±0.26</w:t>
            </w:r>
          </w:p>
        </w:tc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C930329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.06±0.08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EED0B52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110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6D810F3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A0EEAAF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1A415518" w14:textId="77777777" w:rsidTr="00A0222C">
        <w:trPr>
          <w:trHeight w:val="129"/>
        </w:trPr>
        <w:tc>
          <w:tcPr>
            <w:tcW w:w="3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FCCC0E4" w14:textId="77777777" w:rsidR="00AA5502" w:rsidRPr="005956D3" w:rsidRDefault="00AA5502" w:rsidP="00A0222C">
            <w:pPr>
              <w:spacing w:line="480" w:lineRule="auto"/>
              <w:ind w:firstLineChars="100" w:firstLine="24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APTT (sec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D10D00E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34.0±12.8</w:t>
            </w:r>
          </w:p>
        </w:tc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90A9223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35.5±9.2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5951584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760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36749C4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C858B64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5804C202" w14:textId="77777777" w:rsidTr="00A0222C">
        <w:trPr>
          <w:trHeight w:val="129"/>
        </w:trPr>
        <w:tc>
          <w:tcPr>
            <w:tcW w:w="3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76A446C" w14:textId="77777777" w:rsidR="00AA5502" w:rsidRPr="005956D3" w:rsidRDefault="00AA5502" w:rsidP="00A0222C">
            <w:pPr>
              <w:spacing w:line="480" w:lineRule="auto"/>
              <w:ind w:firstLineChars="100" w:firstLine="24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Fib (mg/dl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2CFC0BF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292.8±98.7</w:t>
            </w:r>
          </w:p>
        </w:tc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7222D3D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445.0±98.7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52E4C70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0582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C371EE9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9A9894A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19F1F3F9" w14:textId="77777777" w:rsidTr="00A0222C">
        <w:trPr>
          <w:trHeight w:val="129"/>
        </w:trPr>
        <w:tc>
          <w:tcPr>
            <w:tcW w:w="3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993B6AB" w14:textId="77777777" w:rsidR="00AA5502" w:rsidRPr="005956D3" w:rsidRDefault="00AA5502" w:rsidP="00A0222C">
            <w:pPr>
              <w:spacing w:line="480" w:lineRule="auto"/>
              <w:ind w:firstLineChars="100" w:firstLine="24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D-dimer (ng/dl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2D3A632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7.1±38.6</w:t>
            </w:r>
          </w:p>
        </w:tc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C9BB177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2.65±3.9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BF41240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430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D6CE9EF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65730A5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454B5CC6" w14:textId="77777777" w:rsidTr="00A0222C">
        <w:trPr>
          <w:trHeight w:val="129"/>
        </w:trPr>
        <w:tc>
          <w:tcPr>
            <w:tcW w:w="3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2295C9D" w14:textId="77777777" w:rsidR="00AA5502" w:rsidRPr="005956D3" w:rsidRDefault="00AA5502" w:rsidP="00A0222C">
            <w:pPr>
              <w:spacing w:line="480" w:lineRule="auto"/>
              <w:ind w:firstLineChars="100" w:firstLine="24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FDP (ng/dl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7D2E5FA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62.6±111.1</w:t>
            </w:r>
          </w:p>
        </w:tc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0CD73E0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2.0±23.5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4E319DD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711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76403AF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2EE2698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3DE240F9" w14:textId="77777777" w:rsidTr="00A0222C">
        <w:trPr>
          <w:trHeight w:val="129"/>
        </w:trPr>
        <w:tc>
          <w:tcPr>
            <w:tcW w:w="3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73303AC" w14:textId="77777777" w:rsidR="00AA5502" w:rsidRPr="005956D3" w:rsidRDefault="00AA5502" w:rsidP="00A0222C">
            <w:pPr>
              <w:spacing w:line="480" w:lineRule="auto"/>
              <w:ind w:firstLineChars="100" w:firstLine="24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AT-III (%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B20E553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95.5±22.1</w:t>
            </w:r>
          </w:p>
        </w:tc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80AAD7E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77.0±25.4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CAE9CDC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508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1C44E7C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303A51F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</w:tbl>
    <w:p w14:paraId="66EFC5BC" w14:textId="77777777" w:rsidR="00AA5502" w:rsidRDefault="00AA5502" w:rsidP="00AA5502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1721AE67" w14:textId="68A04123" w:rsidR="00AA5502" w:rsidRPr="005956D3" w:rsidRDefault="00AA5502" w:rsidP="00AA5502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5956D3">
        <w:rPr>
          <w:rFonts w:ascii="Times New Roman" w:hAnsi="Times New Roman"/>
          <w:bCs/>
          <w:sz w:val="24"/>
          <w:szCs w:val="24"/>
        </w:rPr>
        <w:t>BW: body weight, BMI: body mass index, IBD: inflammatory bowel disease, VTE: venous thromboembolism, UC: ulcerative colitis, CD: Crohn’s disease, EIM: extra-intestinal manifestation, DM: diabetes mellitus, HT: hypertension, DLp: dyslipidemia, CI: confidence interval, OR: odds ratio, VTE: venous thromboembolism, 5-ASA: 5-amynosalicylate, TNF: tumor necrosis factor, IL: interleukin, JAK: Janus kinase, CI: confidence interval, OR: odds ratio, WBC: White blood cell count, Hb: hemoglobin, Ht: hematocrit, Plt: platelet, T-P: total protein, Alb: albumin, BUN: blood urea nitrogen, Cre: creatinine, CRP: C-reactive protein, ESR: erythrocyte sedimentation rate, PT-INR: prothrombin international rate, APTT: activated partial thrombin time, Fib: fibrinogen, FDP: fibrin degradation product, AT-III: antithrombin-III</w:t>
      </w:r>
    </w:p>
    <w:p w14:paraId="1455A8EE" w14:textId="77777777" w:rsidR="00AA5502" w:rsidRPr="00AA5502" w:rsidRDefault="00AA5502" w:rsidP="009109E8">
      <w:pPr>
        <w:spacing w:line="480" w:lineRule="auto"/>
        <w:contextualSpacing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214FBDE9" w14:textId="3FB9BA39" w:rsidR="00AA5502" w:rsidRPr="005956D3" w:rsidRDefault="00AA5502" w:rsidP="00AA5502">
      <w:pPr>
        <w:spacing w:line="480" w:lineRule="auto"/>
        <w:contextualSpacing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br w:type="page"/>
      </w:r>
      <w:r w:rsidRPr="00F3078E">
        <w:rPr>
          <w:rFonts w:ascii="Times New Roman" w:hAnsi="Times New Roman"/>
          <w:b/>
          <w:color w:val="FF0000"/>
          <w:sz w:val="24"/>
          <w:szCs w:val="24"/>
        </w:rPr>
        <w:t xml:space="preserve">Table </w:t>
      </w:r>
      <w:r w:rsidR="00F3078E" w:rsidRPr="00F3078E">
        <w:rPr>
          <w:rFonts w:ascii="Times New Roman" w:hAnsi="Times New Roman"/>
          <w:b/>
          <w:color w:val="FF0000"/>
          <w:sz w:val="24"/>
          <w:szCs w:val="24"/>
        </w:rPr>
        <w:t>S2</w:t>
      </w:r>
      <w:r w:rsidRPr="00F3078E">
        <w:rPr>
          <w:rFonts w:ascii="Times New Roman" w:hAnsi="Times New Roman"/>
          <w:b/>
          <w:color w:val="FF0000"/>
          <w:sz w:val="24"/>
          <w:szCs w:val="24"/>
        </w:rPr>
        <w:t>.</w:t>
      </w:r>
      <w:r w:rsidRPr="005956D3">
        <w:rPr>
          <w:rFonts w:ascii="Times New Roman" w:hAnsi="Times New Roman"/>
          <w:b/>
          <w:sz w:val="24"/>
          <w:szCs w:val="24"/>
        </w:rPr>
        <w:t xml:space="preserve"> Univariate and multivariate analyses comparing the characteristics between groups with and without </w:t>
      </w:r>
      <w:r w:rsidRPr="005956D3">
        <w:rPr>
          <w:rFonts w:ascii="Times New Roman" w:hAnsi="Times New Roman"/>
          <w:b/>
          <w:bCs/>
          <w:iCs/>
          <w:sz w:val="24"/>
          <w:szCs w:val="24"/>
        </w:rPr>
        <w:t>severe VTE and VTE-associated death</w:t>
      </w:r>
      <w:r w:rsidRPr="005956D3">
        <w:rPr>
          <w:rFonts w:ascii="Times New Roman" w:hAnsi="Times New Roman"/>
          <w:b/>
          <w:bCs/>
          <w:sz w:val="24"/>
          <w:szCs w:val="24"/>
        </w:rPr>
        <w:t>.</w:t>
      </w:r>
    </w:p>
    <w:p w14:paraId="150321EA" w14:textId="757B80B8" w:rsidR="00AA5502" w:rsidRPr="005956D3" w:rsidRDefault="00AA5502" w:rsidP="00AA5502">
      <w:pPr>
        <w:spacing w:line="480" w:lineRule="auto"/>
        <w:rPr>
          <w:rFonts w:ascii="Times New Roman" w:eastAsiaTheme="minorEastAsia" w:hAnsi="Times New Roman"/>
          <w:sz w:val="24"/>
          <w:szCs w:val="24"/>
        </w:rPr>
      </w:pPr>
    </w:p>
    <w:tbl>
      <w:tblPr>
        <w:tblW w:w="1232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97"/>
        <w:gridCol w:w="2789"/>
        <w:gridCol w:w="1842"/>
        <w:gridCol w:w="1418"/>
        <w:gridCol w:w="1843"/>
        <w:gridCol w:w="1134"/>
      </w:tblGrid>
      <w:tr w:rsidR="00AA5502" w:rsidRPr="005956D3" w14:paraId="0EA453AC" w14:textId="77777777" w:rsidTr="00A0222C">
        <w:trPr>
          <w:trHeight w:val="102"/>
        </w:trPr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38CD8C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604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324EE7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Univariate analysis</w:t>
            </w:r>
          </w:p>
        </w:tc>
        <w:tc>
          <w:tcPr>
            <w:tcW w:w="29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099BA1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Multivariate analysis</w:t>
            </w:r>
          </w:p>
        </w:tc>
      </w:tr>
      <w:tr w:rsidR="00AA5502" w:rsidRPr="005956D3" w14:paraId="71AD144E" w14:textId="77777777" w:rsidTr="00A0222C">
        <w:trPr>
          <w:trHeight w:val="200"/>
        </w:trPr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2AB258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08B108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Severity and death(n=32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7C82A8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Other(n=135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AD3F85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p-valu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6ABF03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OR(95% CI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2EACEF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p-value</w:t>
            </w:r>
          </w:p>
        </w:tc>
      </w:tr>
      <w:tr w:rsidR="00AA5502" w:rsidRPr="005956D3" w14:paraId="20EB0C65" w14:textId="77777777" w:rsidTr="00A0222C">
        <w:trPr>
          <w:trHeight w:val="102"/>
        </w:trPr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F0D91E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Age at the onset (years)</w:t>
            </w:r>
          </w:p>
        </w:tc>
        <w:tc>
          <w:tcPr>
            <w:tcW w:w="2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C61337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40.1±17.5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DBEB1E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49.1±18.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D791F9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01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07E083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3CF761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30FB8EC4" w14:textId="77777777" w:rsidTr="00A0222C">
        <w:trPr>
          <w:trHeight w:val="102"/>
        </w:trPr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475575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  A1/A2/A3</w:t>
            </w:r>
          </w:p>
        </w:tc>
        <w:tc>
          <w:tcPr>
            <w:tcW w:w="2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A65061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3/14/15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668236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3/40/9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9E3DE4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03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B9195D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0ECDD6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23BC34A6" w14:textId="77777777" w:rsidTr="00A0222C">
        <w:trPr>
          <w:trHeight w:val="102"/>
        </w:trPr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A0D124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  Age ≤45 years (N,%)</w:t>
            </w:r>
          </w:p>
        </w:tc>
        <w:tc>
          <w:tcPr>
            <w:tcW w:w="2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84270C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23 (28.0%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DAD073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9 (10.6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7BA47E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005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625202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2.84 (1.05-7.69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F10791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038</w:t>
            </w:r>
          </w:p>
        </w:tc>
      </w:tr>
      <w:tr w:rsidR="00AA5502" w:rsidRPr="005956D3" w14:paraId="6671BBB4" w14:textId="77777777" w:rsidTr="00A0222C">
        <w:trPr>
          <w:trHeight w:val="102"/>
        </w:trPr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3C783C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Male (N,%)</w:t>
            </w:r>
          </w:p>
        </w:tc>
        <w:tc>
          <w:tcPr>
            <w:tcW w:w="2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DD448D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7 (19.3%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9BBC40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5 (19.0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91B3B9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A89D31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A34A99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5C90F8A8" w14:textId="77777777" w:rsidTr="00A0222C">
        <w:trPr>
          <w:trHeight w:val="102"/>
        </w:trPr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3AC66D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Height (cm)</w:t>
            </w:r>
          </w:p>
        </w:tc>
        <w:tc>
          <w:tcPr>
            <w:tcW w:w="2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DB1BDD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64.0±8.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C8C613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64.5±8.6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63AA1B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77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81BA88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DDBC63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43F70889" w14:textId="77777777" w:rsidTr="00A0222C">
        <w:trPr>
          <w:trHeight w:val="102"/>
        </w:trPr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A024F1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BW (kg)</w:t>
            </w:r>
          </w:p>
        </w:tc>
        <w:tc>
          <w:tcPr>
            <w:tcW w:w="2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B5F835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55.7±1.5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FFEE1C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55.3±12.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5E6E62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32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BD60A6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3178E0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630A6DD8" w14:textId="77777777" w:rsidTr="00A0222C">
        <w:trPr>
          <w:trHeight w:val="102"/>
        </w:trPr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0F3D78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BMI (kg/m2)</w:t>
            </w:r>
          </w:p>
        </w:tc>
        <w:tc>
          <w:tcPr>
            <w:tcW w:w="2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B60C4C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21.5±4.7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028212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20.4±3.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44CACE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18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24E147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E35396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3655F039" w14:textId="77777777" w:rsidTr="00A0222C">
        <w:trPr>
          <w:trHeight w:val="102"/>
        </w:trPr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24D4D5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Type of IBD</w:t>
            </w:r>
          </w:p>
        </w:tc>
        <w:tc>
          <w:tcPr>
            <w:tcW w:w="2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05AF4A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22A7C3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8AC3AD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51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818389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A007BF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77F311D8" w14:textId="77777777" w:rsidTr="00A0222C">
        <w:trPr>
          <w:trHeight w:val="102"/>
        </w:trPr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ED7946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  UC (N,%)</w:t>
            </w:r>
          </w:p>
        </w:tc>
        <w:tc>
          <w:tcPr>
            <w:tcW w:w="2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523F9B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25 (20.8%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5EFA98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95 (79.2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C07887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DCAEAE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2628AB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07B5D668" w14:textId="77777777" w:rsidTr="00A0222C">
        <w:trPr>
          <w:trHeight w:val="102"/>
        </w:trPr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00709F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  CD (N,%)</w:t>
            </w:r>
          </w:p>
        </w:tc>
        <w:tc>
          <w:tcPr>
            <w:tcW w:w="2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ED65FF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7 (14.9%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6EA021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40 (85.1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02108B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418D53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D7611F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3262B98D" w14:textId="77777777" w:rsidTr="00A0222C">
        <w:trPr>
          <w:trHeight w:val="102"/>
        </w:trPr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EEF5B9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Type of UC (E1/E2/E3)</w:t>
            </w:r>
          </w:p>
        </w:tc>
        <w:tc>
          <w:tcPr>
            <w:tcW w:w="2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559EEA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3/3/19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BE2F48" w14:textId="1259F54B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/16/7</w:t>
            </w:r>
            <w:r w:rsidR="00F30733">
              <w:rPr>
                <w:rFonts w:ascii="Times New Roman" w:eastAsiaTheme="minorEastAsia" w:hAnsi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28A072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18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9FED3D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5CFD00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7512BFA6" w14:textId="77777777" w:rsidTr="00A0222C">
        <w:trPr>
          <w:trHeight w:val="102"/>
        </w:trPr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7513D1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Type of CD (L1/L2/L3)</w:t>
            </w:r>
          </w:p>
        </w:tc>
        <w:tc>
          <w:tcPr>
            <w:tcW w:w="2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85F83D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2/0/4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9128A9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9/2/2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D18F78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58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79D1A5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6CAC17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74E7DDA4" w14:textId="77777777" w:rsidTr="00A0222C">
        <w:trPr>
          <w:trHeight w:val="102"/>
        </w:trPr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4F4694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Disease duration until VTE (months)</w:t>
            </w:r>
          </w:p>
        </w:tc>
        <w:tc>
          <w:tcPr>
            <w:tcW w:w="2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537E98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86.8±109.6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2C7D8A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24.0±131.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D8D553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15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7CA1D9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59F3B9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4C4DEB00" w14:textId="77777777" w:rsidTr="00A0222C">
        <w:trPr>
          <w:trHeight w:val="102"/>
        </w:trPr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2EC9E5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EIM (N,%)</w:t>
            </w:r>
          </w:p>
        </w:tc>
        <w:tc>
          <w:tcPr>
            <w:tcW w:w="2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0456FE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3 (10.0%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8A3168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9 (14.2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96222B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76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A9BF16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148563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40C43FAE" w14:textId="77777777" w:rsidTr="00A0222C">
        <w:trPr>
          <w:trHeight w:val="102"/>
        </w:trPr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3D3624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History of smoking (N, %)</w:t>
            </w:r>
          </w:p>
        </w:tc>
        <w:tc>
          <w:tcPr>
            <w:tcW w:w="2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52E670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3 (10%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5F049E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42 (31.1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410881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04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EFEDF1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337(0.085-1.34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880F6B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122</w:t>
            </w:r>
          </w:p>
        </w:tc>
      </w:tr>
      <w:tr w:rsidR="00AA5502" w:rsidRPr="005956D3" w14:paraId="1416685A" w14:textId="77777777" w:rsidTr="00A0222C">
        <w:trPr>
          <w:trHeight w:val="102"/>
        </w:trPr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CBDED0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History of alcohol drinking (N,%)</w:t>
            </w:r>
          </w:p>
        </w:tc>
        <w:tc>
          <w:tcPr>
            <w:tcW w:w="2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2F9AEA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29 (13.8%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56FC8A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31 (23.7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232BF4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32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59DFBE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E96D65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360318EF" w14:textId="77777777" w:rsidTr="00A0222C">
        <w:trPr>
          <w:trHeight w:val="102"/>
        </w:trPr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AE0210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History of VTE (N,%)</w:t>
            </w:r>
          </w:p>
        </w:tc>
        <w:tc>
          <w:tcPr>
            <w:tcW w:w="2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91F096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3 (9.3%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C77CFD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9 (6.7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12CF3A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70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A4AB54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4D8564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0426519F" w14:textId="77777777" w:rsidTr="00A0222C">
        <w:trPr>
          <w:trHeight w:val="102"/>
        </w:trPr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E046DE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Comorbidity </w:t>
            </w:r>
          </w:p>
        </w:tc>
        <w:tc>
          <w:tcPr>
            <w:tcW w:w="2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0B7569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A410EA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29BDB2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5F2396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E52E19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41EA35E3" w14:textId="77777777" w:rsidTr="00A0222C">
        <w:trPr>
          <w:trHeight w:val="102"/>
        </w:trPr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1600C0" w14:textId="185DB3EB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  </w:t>
            </w:r>
            <w:r w:rsidR="00E177A1" w:rsidRPr="005956D3">
              <w:rPr>
                <w:rFonts w:ascii="Times New Roman" w:eastAsiaTheme="minorEastAsia" w:hAnsi="Times New Roman"/>
                <w:sz w:val="24"/>
                <w:szCs w:val="24"/>
              </w:rPr>
              <w:t>M</w:t>
            </w: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alignancy </w:t>
            </w:r>
          </w:p>
        </w:tc>
        <w:tc>
          <w:tcPr>
            <w:tcW w:w="2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27A43C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 (3.1%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D46D82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2 (8.8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79FAA7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46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91BE33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3A62BA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11464852" w14:textId="77777777" w:rsidTr="00A0222C">
        <w:trPr>
          <w:trHeight w:val="102"/>
        </w:trPr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2227C5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  DM</w:t>
            </w:r>
          </w:p>
        </w:tc>
        <w:tc>
          <w:tcPr>
            <w:tcW w:w="2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5C9665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 (3.1%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0274C3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7 ( 5.2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462F08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875012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17C0A5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08316B95" w14:textId="77777777" w:rsidTr="00A0222C">
        <w:trPr>
          <w:trHeight w:val="102"/>
        </w:trPr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51251D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  HT</w:t>
            </w:r>
          </w:p>
        </w:tc>
        <w:tc>
          <w:tcPr>
            <w:tcW w:w="2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09B3A2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3 (9.3%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3D2F7C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0 (7.4 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537586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71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D06879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44DF25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5E7E834C" w14:textId="77777777" w:rsidTr="00A0222C">
        <w:trPr>
          <w:trHeight w:val="102"/>
        </w:trPr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F8DE23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  DLp</w:t>
            </w:r>
          </w:p>
        </w:tc>
        <w:tc>
          <w:tcPr>
            <w:tcW w:w="2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6EC898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 (3.1%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124E00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4 (3.0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474D96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78496F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A60E46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01880676" w14:textId="77777777" w:rsidTr="00A0222C">
        <w:trPr>
          <w:trHeight w:val="102"/>
        </w:trPr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7FDBB8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  Renal dysfunction</w:t>
            </w:r>
          </w:p>
        </w:tc>
        <w:tc>
          <w:tcPr>
            <w:tcW w:w="2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1CE4E7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 (0%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866191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5 (3.7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599D85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58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FCA061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A17165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71A7F32B" w14:textId="77777777" w:rsidTr="00A0222C">
        <w:trPr>
          <w:trHeight w:val="102"/>
        </w:trPr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6C9D61" w14:textId="75BBEFF9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  </w:t>
            </w:r>
            <w:r w:rsidR="00E177A1" w:rsidRPr="005956D3">
              <w:rPr>
                <w:rFonts w:ascii="Times New Roman" w:eastAsiaTheme="minorEastAsia" w:hAnsi="Times New Roman"/>
                <w:sz w:val="24"/>
                <w:szCs w:val="24"/>
              </w:rPr>
              <w:t>C</w:t>
            </w: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ardiovascular disease</w:t>
            </w:r>
          </w:p>
        </w:tc>
        <w:tc>
          <w:tcPr>
            <w:tcW w:w="2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DE7B24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2 (6.2%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26DE68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6 (4.4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2F1CD0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65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713A06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CB9F37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22045156" w14:textId="77777777" w:rsidTr="00A0222C">
        <w:trPr>
          <w:trHeight w:val="102"/>
        </w:trPr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28BD78" w14:textId="73F8CB74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 </w:t>
            </w:r>
            <w:r w:rsidR="00E177A1"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 Neuromuscular </w:t>
            </w: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disease</w:t>
            </w:r>
          </w:p>
        </w:tc>
        <w:tc>
          <w:tcPr>
            <w:tcW w:w="2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F98061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 (3.1%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BEF6A2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2 (1.5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08862F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47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10910A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990FEB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3388090D" w14:textId="77777777" w:rsidTr="00A0222C">
        <w:trPr>
          <w:trHeight w:val="102"/>
        </w:trPr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B1151B" w14:textId="2795ADEC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  </w:t>
            </w:r>
            <w:r w:rsidR="00E177A1" w:rsidRPr="005956D3">
              <w:rPr>
                <w:rFonts w:ascii="Times New Roman" w:eastAsiaTheme="minorEastAsia" w:hAnsi="Times New Roman"/>
                <w:sz w:val="24"/>
                <w:szCs w:val="24"/>
              </w:rPr>
              <w:t>D</w:t>
            </w: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isease with thrombotic tendency</w:t>
            </w:r>
          </w:p>
        </w:tc>
        <w:tc>
          <w:tcPr>
            <w:tcW w:w="2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835D84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2 (6.2%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A746FA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2 (1.5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5ABD3C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16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1A8D86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B428A4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2E730E31" w14:textId="77777777" w:rsidTr="00A0222C">
        <w:trPr>
          <w:trHeight w:val="102"/>
        </w:trPr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4CFF9BD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L/PA/L+PA/PM/CVS/CR/</w:t>
            </w:r>
          </w:p>
        </w:tc>
        <w:tc>
          <w:tcPr>
            <w:tcW w:w="2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9AC7C1C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/6/10/8/5/2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9221DB5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44/11/16/23/3/38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CDA72EF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&lt;0.000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3780DEC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FBADB12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4D8D8FE6" w14:textId="77777777" w:rsidTr="00A0222C">
        <w:trPr>
          <w:trHeight w:val="102"/>
        </w:trPr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EF440AD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Proportion of PA/PM/CVS</w:t>
            </w:r>
          </w:p>
        </w:tc>
        <w:tc>
          <w:tcPr>
            <w:tcW w:w="2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B61DC47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28 (87.5%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44C68D0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54 (40.0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25D9EF3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&lt;0.000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CA78A45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9.79 (3.03-31.6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270698A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00013</w:t>
            </w:r>
          </w:p>
        </w:tc>
      </w:tr>
      <w:tr w:rsidR="00AA5502" w:rsidRPr="005956D3" w14:paraId="08AE1EAC" w14:textId="77777777" w:rsidTr="00A0222C">
        <w:trPr>
          <w:trHeight w:val="102"/>
        </w:trPr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AD6504F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Situation at onset of VTE – hospitalization</w:t>
            </w:r>
          </w:p>
        </w:tc>
        <w:tc>
          <w:tcPr>
            <w:tcW w:w="2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AD3B3CE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24 (75.0%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6A595CA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96 (71.1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97049D0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82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3CC8BD3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91D00A3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04BAF819" w14:textId="77777777" w:rsidTr="00A0222C">
        <w:trPr>
          <w:trHeight w:val="102"/>
        </w:trPr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ADB5B78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Hospitalization until onset of VTE (days)</w:t>
            </w:r>
          </w:p>
        </w:tc>
        <w:tc>
          <w:tcPr>
            <w:tcW w:w="2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C50B9CC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22.4±35.9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FF4B194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18.2±14.5 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94D7F51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38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D1A0657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A720F1E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14F6D98B" w14:textId="77777777" w:rsidTr="00A0222C">
        <w:trPr>
          <w:trHeight w:val="102"/>
        </w:trPr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3CC96D9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Clinical activity at onset of VTE</w:t>
            </w:r>
          </w:p>
        </w:tc>
        <w:tc>
          <w:tcPr>
            <w:tcW w:w="2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AC3CC6A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485C039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A2C09A7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67AEEF5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52E1C0C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2BD3C4F2" w14:textId="77777777" w:rsidTr="00A0222C">
        <w:trPr>
          <w:trHeight w:val="102"/>
        </w:trPr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D047386" w14:textId="2BA0F4F6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  </w:t>
            </w:r>
            <w:r w:rsidR="00E177A1" w:rsidRPr="005956D3">
              <w:rPr>
                <w:rFonts w:ascii="Times New Roman" w:eastAsiaTheme="minorEastAsia" w:hAnsi="Times New Roman"/>
                <w:sz w:val="24"/>
                <w:szCs w:val="24"/>
              </w:rPr>
              <w:t>Pa</w:t>
            </w: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rtial Mayo (UC)</w:t>
            </w:r>
          </w:p>
        </w:tc>
        <w:tc>
          <w:tcPr>
            <w:tcW w:w="2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ED0C735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5.4±3.2 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A76E277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3.2±2.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DDAE17F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001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1099F21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92A6E3C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3ECEB4F0" w14:textId="77777777" w:rsidTr="00A0222C">
        <w:trPr>
          <w:trHeight w:val="102"/>
        </w:trPr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63746E3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  CDAI (CD)</w:t>
            </w:r>
          </w:p>
        </w:tc>
        <w:tc>
          <w:tcPr>
            <w:tcW w:w="2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1A75D8A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257.0±14.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CBC4056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227.6±97.7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CFD0ED6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62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32F21A7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22ACB87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383B3076" w14:textId="77777777" w:rsidTr="00A0222C">
        <w:trPr>
          <w:trHeight w:val="102"/>
        </w:trPr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B002C31" w14:textId="4221F3CF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  </w:t>
            </w:r>
            <w:r w:rsidR="00E177A1" w:rsidRPr="005956D3">
              <w:rPr>
                <w:rFonts w:ascii="Times New Roman" w:eastAsiaTheme="minorEastAsia" w:hAnsi="Times New Roman"/>
                <w:sz w:val="24"/>
                <w:szCs w:val="24"/>
              </w:rPr>
              <w:t>P</w:t>
            </w: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atients with moderate to severe IBD activity (N,%)</w:t>
            </w:r>
          </w:p>
        </w:tc>
        <w:tc>
          <w:tcPr>
            <w:tcW w:w="2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0AC057A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6 (50.0%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25B0392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39 ( 29.5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8A4C165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007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39C12DC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2.79(1.04-7.47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58C7397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0415</w:t>
            </w:r>
          </w:p>
        </w:tc>
      </w:tr>
      <w:tr w:rsidR="00AA5502" w:rsidRPr="005956D3" w14:paraId="2AFD22B2" w14:textId="77777777" w:rsidTr="00A0222C">
        <w:trPr>
          <w:trHeight w:val="102"/>
        </w:trPr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1BEF915" w14:textId="46D3C30E" w:rsidR="00AA5502" w:rsidRPr="005956D3" w:rsidRDefault="00E177A1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A</w:t>
            </w:r>
            <w:r w:rsidR="00AA5502" w:rsidRPr="005956D3">
              <w:rPr>
                <w:rFonts w:ascii="Times New Roman" w:eastAsiaTheme="minorEastAsia" w:hAnsi="Times New Roman"/>
                <w:sz w:val="24"/>
                <w:szCs w:val="24"/>
              </w:rPr>
              <w:t>ntithrombotic drugs before onset of VTE (N,%)</w:t>
            </w:r>
          </w:p>
        </w:tc>
        <w:tc>
          <w:tcPr>
            <w:tcW w:w="2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66668C8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 ( 3.1%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1CE8571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2 (1.6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AE21027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D926250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3D26F1B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0543026E" w14:textId="77777777" w:rsidTr="00A0222C">
        <w:trPr>
          <w:trHeight w:val="102"/>
        </w:trPr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C28CFDE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Concomitant usage of treatment for IBD</w:t>
            </w:r>
          </w:p>
        </w:tc>
        <w:tc>
          <w:tcPr>
            <w:tcW w:w="2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4BB633F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3DB3B6F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C83D91A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92CBB18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4128346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0C2F671F" w14:textId="77777777" w:rsidTr="00A0222C">
        <w:trPr>
          <w:trHeight w:val="102"/>
        </w:trPr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6C0DBF2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  5-ASA (N,%)</w:t>
            </w:r>
          </w:p>
        </w:tc>
        <w:tc>
          <w:tcPr>
            <w:tcW w:w="2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FC2D6A3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22 (68.8%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0B111A4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87 (64.4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3FEA608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68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B34587F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233E6F1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4548D56B" w14:textId="77777777" w:rsidTr="00A0222C">
        <w:trPr>
          <w:trHeight w:val="102"/>
        </w:trPr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193D340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  Corticosteroid (N,%)</w:t>
            </w:r>
          </w:p>
        </w:tc>
        <w:tc>
          <w:tcPr>
            <w:tcW w:w="2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F1C008F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21 (65.6%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04E64A3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67 (49.6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A779043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11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7E64C61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90D10C3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560AC829" w14:textId="77777777" w:rsidTr="00A0222C">
        <w:trPr>
          <w:trHeight w:val="102"/>
        </w:trPr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63035C7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  Immunomodulator (N,%)</w:t>
            </w:r>
          </w:p>
        </w:tc>
        <w:tc>
          <w:tcPr>
            <w:tcW w:w="2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28BC6D8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5 (15.6%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758251C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28 (20.7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B947870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62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9DD55A7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B2BAFF8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1FAB196F" w14:textId="77777777" w:rsidTr="00A0222C">
        <w:trPr>
          <w:trHeight w:val="102"/>
        </w:trPr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6ADAB87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  Calcineurin inhibitor (N,%)</w:t>
            </w:r>
          </w:p>
        </w:tc>
        <w:tc>
          <w:tcPr>
            <w:tcW w:w="2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F9A43B0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 1 (3.7%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C23BBA2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9 (6.6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1E22A10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68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C749D73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0C9255C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4A774DD8" w14:textId="77777777" w:rsidTr="00A0222C">
        <w:trPr>
          <w:trHeight w:val="102"/>
        </w:trPr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1FB7718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  anti-TNF antibody (N,%)</w:t>
            </w:r>
          </w:p>
        </w:tc>
        <w:tc>
          <w:tcPr>
            <w:tcW w:w="2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71476F0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 (3.1%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72396E7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27 (20.0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B60F1DD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01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12B6BE0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119 (0.014-1.05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9D639E2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055</w:t>
            </w:r>
          </w:p>
        </w:tc>
      </w:tr>
      <w:tr w:rsidR="00AA5502" w:rsidRPr="005956D3" w14:paraId="33712917" w14:textId="77777777" w:rsidTr="00A0222C">
        <w:trPr>
          <w:trHeight w:val="102"/>
        </w:trPr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DF240E4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  anti-IL12/23 antibody (N,%)</w:t>
            </w:r>
          </w:p>
        </w:tc>
        <w:tc>
          <w:tcPr>
            <w:tcW w:w="2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1B05A79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 (0%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58BA028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 (0.74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88C1451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0F455F1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891FBAF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1A070618" w14:textId="77777777" w:rsidTr="00A0222C">
        <w:trPr>
          <w:trHeight w:val="102"/>
        </w:trPr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74219E5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  JAK inhibitor (N,%)</w:t>
            </w:r>
          </w:p>
        </w:tc>
        <w:tc>
          <w:tcPr>
            <w:tcW w:w="2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DE8250E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 (0%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DE27323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 (0.74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367D284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103F2C3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F84F064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466E0141" w14:textId="77777777" w:rsidTr="00A0222C">
        <w:trPr>
          <w:trHeight w:val="102"/>
        </w:trPr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A81916D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  Vedolizumab (N,%)</w:t>
            </w:r>
          </w:p>
        </w:tc>
        <w:tc>
          <w:tcPr>
            <w:tcW w:w="2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7B4B9BE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 (0%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B46A23C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 (0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FCACD83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23ADBDA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7111C0D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6BC45C4C" w14:textId="77777777" w:rsidTr="00A0222C">
        <w:trPr>
          <w:trHeight w:val="102"/>
        </w:trPr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532EEFD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  Cytapheresis (N,%)</w:t>
            </w:r>
          </w:p>
        </w:tc>
        <w:tc>
          <w:tcPr>
            <w:tcW w:w="2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E070142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4 (12.5%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DC7EDEF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2 (8.9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9FFC311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51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3EB2377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EBC603A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1D46CE50" w14:textId="77777777" w:rsidTr="00A0222C">
        <w:trPr>
          <w:trHeight w:val="102"/>
        </w:trPr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715B788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  Central venous catheter (N,%)</w:t>
            </w:r>
          </w:p>
        </w:tc>
        <w:tc>
          <w:tcPr>
            <w:tcW w:w="2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72EDA36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5 (46.8%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B76227B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65 (48.1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E15B2DC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17B643D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5C1221F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1BF37D6E" w14:textId="77777777" w:rsidTr="00A0222C">
        <w:trPr>
          <w:trHeight w:val="102"/>
        </w:trPr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0659EBE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  Bowel resection (N,%)</w:t>
            </w:r>
          </w:p>
        </w:tc>
        <w:tc>
          <w:tcPr>
            <w:tcW w:w="2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587A409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8 (25.0%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FACABEA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44 (32.6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E4BDDC9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52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F88678B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EF945B1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30DD58D3" w14:textId="77777777" w:rsidTr="00A0222C">
        <w:trPr>
          <w:trHeight w:val="102"/>
        </w:trPr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71FAE8A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Laboratory data before onset of VTE</w:t>
            </w:r>
          </w:p>
        </w:tc>
        <w:tc>
          <w:tcPr>
            <w:tcW w:w="2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577CC35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FE1F28F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A23219B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0CCFFFD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3856E19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0975E498" w14:textId="77777777" w:rsidTr="00A0222C">
        <w:trPr>
          <w:trHeight w:val="102"/>
        </w:trPr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6A562C8" w14:textId="77777777" w:rsidR="00AA5502" w:rsidRPr="005956D3" w:rsidRDefault="00AA5502" w:rsidP="00A0222C">
            <w:pPr>
              <w:spacing w:line="480" w:lineRule="auto"/>
              <w:ind w:firstLineChars="100" w:firstLine="24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WBC </w:t>
            </w:r>
            <w:r w:rsidRPr="005956D3">
              <w:rPr>
                <w:rFonts w:ascii="Times New Roman" w:eastAsiaTheme="minorEastAsia" w:hAnsi="Times New Roman"/>
                <w:sz w:val="24"/>
                <w:szCs w:val="24"/>
                <w:lang w:val="el-GR"/>
              </w:rPr>
              <w:t>(/μ</w:t>
            </w: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l)</w:t>
            </w:r>
          </w:p>
        </w:tc>
        <w:tc>
          <w:tcPr>
            <w:tcW w:w="2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1CB5B1E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9113±5189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17333CF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7866±400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B9788F4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15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F6DFA0B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91E4626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63F2C38C" w14:textId="77777777" w:rsidTr="00A0222C">
        <w:trPr>
          <w:trHeight w:val="102"/>
        </w:trPr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ACF44F5" w14:textId="77777777" w:rsidR="00AA5502" w:rsidRPr="005956D3" w:rsidRDefault="00AA5502" w:rsidP="00A0222C">
            <w:pPr>
              <w:spacing w:line="480" w:lineRule="auto"/>
              <w:ind w:firstLineChars="100" w:firstLine="24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Hb (g/dl)</w:t>
            </w:r>
          </w:p>
        </w:tc>
        <w:tc>
          <w:tcPr>
            <w:tcW w:w="2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C952526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0.9±1.93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0BEFAD9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1.2±2.27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9AA1AB9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45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DCFCE0C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8208DF6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62A07DF3" w14:textId="77777777" w:rsidTr="00A0222C">
        <w:trPr>
          <w:trHeight w:val="102"/>
        </w:trPr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344C000" w14:textId="77777777" w:rsidR="00AA5502" w:rsidRPr="005956D3" w:rsidRDefault="00AA5502" w:rsidP="00A0222C">
            <w:pPr>
              <w:spacing w:line="480" w:lineRule="auto"/>
              <w:ind w:firstLineChars="100" w:firstLine="24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Ht (%)</w:t>
            </w:r>
          </w:p>
        </w:tc>
        <w:tc>
          <w:tcPr>
            <w:tcW w:w="2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F86C0A7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33.7±5.15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F999BDC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34.4±6.6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2FD34EB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62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6E3E7B9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03D8191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4AED7786" w14:textId="77777777" w:rsidTr="00A0222C">
        <w:trPr>
          <w:trHeight w:val="102"/>
        </w:trPr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20CD128" w14:textId="77777777" w:rsidR="00AA5502" w:rsidRPr="005956D3" w:rsidRDefault="00AA5502" w:rsidP="00A0222C">
            <w:pPr>
              <w:spacing w:line="480" w:lineRule="auto"/>
              <w:ind w:firstLineChars="100" w:firstLine="24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Plt (x10</w:t>
            </w:r>
            <w:r w:rsidRPr="005956D3">
              <w:rPr>
                <w:rFonts w:ascii="Times New Roman" w:eastAsiaTheme="minorEastAsia" w:hAnsi="Times New Roman"/>
                <w:sz w:val="24"/>
                <w:szCs w:val="24"/>
                <w:vertAlign w:val="superscript"/>
              </w:rPr>
              <w:t>6</w:t>
            </w: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/</w:t>
            </w:r>
            <w:r w:rsidRPr="005956D3">
              <w:rPr>
                <w:rFonts w:ascii="Times New Roman" w:eastAsiaTheme="minorEastAsia" w:hAnsi="Times New Roman"/>
                <w:sz w:val="24"/>
                <w:szCs w:val="24"/>
                <w:lang w:val="el-GR"/>
              </w:rPr>
              <w:t>μ</w:t>
            </w: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l)</w:t>
            </w:r>
          </w:p>
        </w:tc>
        <w:tc>
          <w:tcPr>
            <w:tcW w:w="2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0C0CB5E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30.3±20.0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F4694D5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32.4±14.6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1C8BEB8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50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D496A4B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47F83BC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4EAEC6F4" w14:textId="77777777" w:rsidTr="00A0222C">
        <w:trPr>
          <w:trHeight w:val="102"/>
        </w:trPr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30F1A50" w14:textId="77777777" w:rsidR="00AA5502" w:rsidRPr="005956D3" w:rsidRDefault="00AA5502" w:rsidP="00A0222C">
            <w:pPr>
              <w:spacing w:line="480" w:lineRule="auto"/>
              <w:ind w:firstLineChars="100" w:firstLine="24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T-P (g/dl)</w:t>
            </w:r>
          </w:p>
        </w:tc>
        <w:tc>
          <w:tcPr>
            <w:tcW w:w="2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5711F3E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6.1±1.1 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FC85F7F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7.0±5.9 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5045A09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50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2FEEF5F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9320320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1180ED7B" w14:textId="77777777" w:rsidTr="00A0222C">
        <w:trPr>
          <w:trHeight w:val="102"/>
        </w:trPr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21360CD" w14:textId="77777777" w:rsidR="00AA5502" w:rsidRPr="005956D3" w:rsidRDefault="00AA5502" w:rsidP="00A0222C">
            <w:pPr>
              <w:spacing w:line="480" w:lineRule="auto"/>
              <w:ind w:firstLineChars="100" w:firstLine="24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Alb (g/dl)</w:t>
            </w:r>
          </w:p>
        </w:tc>
        <w:tc>
          <w:tcPr>
            <w:tcW w:w="2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C754A00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3.1±0.83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AA4BE50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3.2±0.8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D25D483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55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F566A12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130357D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509AE6D1" w14:textId="77777777" w:rsidTr="00A0222C">
        <w:trPr>
          <w:trHeight w:val="102"/>
        </w:trPr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A233ED5" w14:textId="77777777" w:rsidR="00AA5502" w:rsidRPr="005956D3" w:rsidRDefault="00AA5502" w:rsidP="00A0222C">
            <w:pPr>
              <w:spacing w:line="480" w:lineRule="auto"/>
              <w:ind w:firstLineChars="100" w:firstLine="24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BUN mg/dl)</w:t>
            </w:r>
          </w:p>
        </w:tc>
        <w:tc>
          <w:tcPr>
            <w:tcW w:w="2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52E3F3A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0.9±6.23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A3C89B5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1.8±6.3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F7BC556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50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A4E5340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9DCA460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669EE9AD" w14:textId="77777777" w:rsidTr="00A0222C">
        <w:trPr>
          <w:trHeight w:val="102"/>
        </w:trPr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195C800" w14:textId="77777777" w:rsidR="00AA5502" w:rsidRPr="005956D3" w:rsidRDefault="00AA5502" w:rsidP="00A0222C">
            <w:pPr>
              <w:spacing w:line="480" w:lineRule="auto"/>
              <w:ind w:firstLineChars="100" w:firstLine="24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Cre (mg/dl)</w:t>
            </w:r>
          </w:p>
        </w:tc>
        <w:tc>
          <w:tcPr>
            <w:tcW w:w="2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A268D4E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69±0.16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407B2FE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85±0.96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66A82F3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43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F2EABD2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C8287C1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16089668" w14:textId="77777777" w:rsidTr="00A0222C">
        <w:trPr>
          <w:trHeight w:val="102"/>
        </w:trPr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97787B5" w14:textId="77777777" w:rsidR="00AA5502" w:rsidRPr="005956D3" w:rsidRDefault="00AA5502" w:rsidP="00A0222C">
            <w:pPr>
              <w:spacing w:line="480" w:lineRule="auto"/>
              <w:ind w:firstLineChars="100" w:firstLine="24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CRP (mg/dl)</w:t>
            </w:r>
          </w:p>
        </w:tc>
        <w:tc>
          <w:tcPr>
            <w:tcW w:w="2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99E203D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4.99±5.97 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247BD2B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2.60±3.84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53101F2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00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4248D42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94C0FD8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55EE2657" w14:textId="77777777" w:rsidTr="00A0222C">
        <w:trPr>
          <w:trHeight w:val="102"/>
        </w:trPr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27ECB74" w14:textId="77777777" w:rsidR="00AA5502" w:rsidRPr="005956D3" w:rsidRDefault="00AA5502" w:rsidP="00A0222C">
            <w:pPr>
              <w:spacing w:line="480" w:lineRule="auto"/>
              <w:ind w:firstLineChars="100" w:firstLine="24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CRP ≥ 1.5 mg/dl (N,%)</w:t>
            </w:r>
          </w:p>
        </w:tc>
        <w:tc>
          <w:tcPr>
            <w:tcW w:w="2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54FF968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9 (59.4%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81FE392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49 (36.3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A6A3B3E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026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86FA63F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2.13 (0.78-5.26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E4987DE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148</w:t>
            </w:r>
          </w:p>
        </w:tc>
      </w:tr>
      <w:tr w:rsidR="00AA5502" w:rsidRPr="005956D3" w14:paraId="5ECD694B" w14:textId="77777777" w:rsidTr="00A0222C">
        <w:trPr>
          <w:trHeight w:val="102"/>
        </w:trPr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C41B784" w14:textId="77777777" w:rsidR="00AA5502" w:rsidRPr="005956D3" w:rsidRDefault="00AA5502" w:rsidP="00A0222C">
            <w:pPr>
              <w:spacing w:line="480" w:lineRule="auto"/>
              <w:ind w:firstLineChars="100" w:firstLine="24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ESR (mm/hour)</w:t>
            </w:r>
          </w:p>
        </w:tc>
        <w:tc>
          <w:tcPr>
            <w:tcW w:w="2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02A099C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38.9±23.8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7BF8A87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36.3±26.7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A322367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74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084EF65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6E0F2BF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2CAA3E24" w14:textId="77777777" w:rsidTr="00A0222C">
        <w:trPr>
          <w:trHeight w:val="102"/>
        </w:trPr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94D4F45" w14:textId="77777777" w:rsidR="00AA5502" w:rsidRPr="005956D3" w:rsidRDefault="00AA5502" w:rsidP="00A0222C">
            <w:pPr>
              <w:spacing w:line="480" w:lineRule="auto"/>
              <w:ind w:firstLineChars="100" w:firstLine="24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 xml:space="preserve">PT-INR </w:t>
            </w:r>
          </w:p>
        </w:tc>
        <w:tc>
          <w:tcPr>
            <w:tcW w:w="2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5E6C88E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.18±0.2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1A8DC29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1.49±3.2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612CC04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66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A2974FF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37A0F4F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70C2F9BC" w14:textId="77777777" w:rsidTr="00A0222C">
        <w:trPr>
          <w:trHeight w:val="102"/>
        </w:trPr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A1EA90C" w14:textId="77777777" w:rsidR="00AA5502" w:rsidRPr="005956D3" w:rsidRDefault="00AA5502" w:rsidP="00A0222C">
            <w:pPr>
              <w:spacing w:line="480" w:lineRule="auto"/>
              <w:ind w:firstLineChars="100" w:firstLine="24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APTT (sec)</w:t>
            </w:r>
          </w:p>
        </w:tc>
        <w:tc>
          <w:tcPr>
            <w:tcW w:w="2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547ED27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33.3±12.8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361C90F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38.8±63.4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96B20C2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69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DD4AA49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2959D5D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710886DE" w14:textId="77777777" w:rsidTr="00A0222C">
        <w:trPr>
          <w:trHeight w:val="102"/>
        </w:trPr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2F3925E" w14:textId="77777777" w:rsidR="00AA5502" w:rsidRPr="005956D3" w:rsidRDefault="00AA5502" w:rsidP="00A0222C">
            <w:pPr>
              <w:spacing w:line="480" w:lineRule="auto"/>
              <w:ind w:firstLineChars="100" w:firstLine="24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Fib (mg/dl)</w:t>
            </w:r>
          </w:p>
        </w:tc>
        <w:tc>
          <w:tcPr>
            <w:tcW w:w="2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542D75F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338.1±98.7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04D2C56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380.7±116.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BAA9B09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29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B0A8029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CE38F97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6329EB99" w14:textId="77777777" w:rsidTr="00A0222C">
        <w:trPr>
          <w:trHeight w:val="102"/>
        </w:trPr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F2AEBF4" w14:textId="77777777" w:rsidR="00AA5502" w:rsidRPr="005956D3" w:rsidRDefault="00AA5502" w:rsidP="00A0222C">
            <w:pPr>
              <w:spacing w:line="480" w:lineRule="auto"/>
              <w:ind w:firstLineChars="100" w:firstLine="24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D-dimer (ng/dl)</w:t>
            </w:r>
          </w:p>
        </w:tc>
        <w:tc>
          <w:tcPr>
            <w:tcW w:w="2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CAAF2D7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9.06±15.6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532FE0B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7.71±22.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048C0F7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84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21F9CD1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1CFFD01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3B4CF836" w14:textId="77777777" w:rsidTr="00A0222C">
        <w:trPr>
          <w:trHeight w:val="102"/>
        </w:trPr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A403D6C" w14:textId="77777777" w:rsidR="00AA5502" w:rsidRPr="005956D3" w:rsidRDefault="00AA5502" w:rsidP="00A0222C">
            <w:pPr>
              <w:spacing w:line="480" w:lineRule="auto"/>
              <w:ind w:firstLineChars="100" w:firstLine="24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FDP (ng/dl)</w:t>
            </w:r>
          </w:p>
        </w:tc>
        <w:tc>
          <w:tcPr>
            <w:tcW w:w="2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D814733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30.0±48.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395701B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23.0±54.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6FA89F5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72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48B6727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3011344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AA5502" w:rsidRPr="005956D3" w14:paraId="1A09512B" w14:textId="77777777" w:rsidTr="00A0222C">
        <w:trPr>
          <w:trHeight w:val="102"/>
        </w:trPr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2DB07A9" w14:textId="77777777" w:rsidR="00AA5502" w:rsidRPr="005956D3" w:rsidRDefault="00AA5502" w:rsidP="00A0222C">
            <w:pPr>
              <w:spacing w:line="480" w:lineRule="auto"/>
              <w:ind w:firstLineChars="100" w:firstLine="24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AT-III (%)</w:t>
            </w:r>
          </w:p>
        </w:tc>
        <w:tc>
          <w:tcPr>
            <w:tcW w:w="2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7C1A247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88.1±21.5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A7B6D5C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91.6±19.7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C1F4E18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5956D3">
              <w:rPr>
                <w:rFonts w:ascii="Times New Roman" w:eastAsiaTheme="minorEastAsia" w:hAnsi="Times New Roman"/>
                <w:sz w:val="24"/>
                <w:szCs w:val="24"/>
              </w:rPr>
              <w:t>0.63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803C93B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44BC674" w14:textId="77777777" w:rsidR="00AA5502" w:rsidRPr="005956D3" w:rsidRDefault="00AA5502" w:rsidP="00A0222C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</w:tbl>
    <w:p w14:paraId="38299F38" w14:textId="1838E41A" w:rsidR="00AA5502" w:rsidRDefault="00AA5502">
      <w:pPr>
        <w:widowControl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3B2D2776" w14:textId="5B903ACD" w:rsidR="00AA5502" w:rsidRPr="00AA5502" w:rsidRDefault="00AA5502" w:rsidP="00AA5502">
      <w:pPr>
        <w:spacing w:line="480" w:lineRule="auto"/>
        <w:contextualSpacing/>
        <w:rPr>
          <w:rFonts w:ascii="Times New Roman" w:hAnsi="Times New Roman"/>
          <w:bCs/>
          <w:sz w:val="24"/>
          <w:szCs w:val="24"/>
        </w:rPr>
      </w:pPr>
      <w:r w:rsidRPr="005956D3">
        <w:rPr>
          <w:rFonts w:ascii="Times New Roman" w:hAnsi="Times New Roman"/>
          <w:bCs/>
          <w:sz w:val="24"/>
          <w:szCs w:val="24"/>
        </w:rPr>
        <w:t>BW: body weight, BMI: body mass index, IBD: inflammatory bowel disease, VTE: venous thromboembolism, UC: ulcerative colitis, CD: Crohn’s disease, EIM: extra-intestinal manifestation, DM: diabetes mellitus, HT: hypertension, DLp: dyslipidemia, CI: confidence interval, OR: odds ratio, 5-ASA: 5-amynosalicylate, TNF: tumor necrosis factor, IL: interleukin, JAK: Janus kinase, CI: confidence interval, OR: odds ratio, WBC: White blood cell count, Hb: hemoglobin, Ht: hematocrit, Plt: platelet, T-P: total protein, Alb: albumin, BUN: blood urea nitrogen, Cre: creatinine, CRP: C-reactive protein, ESR: erythrocyte sedimentation rate, PT-INR: prothrombin international rate, APTT: activated partial thrombin time, Fib: fibrinogen, FDP: fibrin degradation product, AT-III: antithrombin-III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br w:type="page"/>
      </w:r>
    </w:p>
    <w:p w14:paraId="515767D9" w14:textId="6F86828D" w:rsidR="009109E8" w:rsidRDefault="009109E8" w:rsidP="009109E8">
      <w:pPr>
        <w:spacing w:line="480" w:lineRule="auto"/>
        <w:contextualSpacing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C41D4F">
        <w:rPr>
          <w:rFonts w:ascii="Times New Roman" w:hAnsi="Times New Roman"/>
          <w:b/>
          <w:color w:val="000000" w:themeColor="text1"/>
          <w:sz w:val="24"/>
          <w:szCs w:val="24"/>
        </w:rPr>
        <w:t>Tab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le</w:t>
      </w:r>
      <w:r w:rsidRPr="00C41D4F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S</w:t>
      </w:r>
      <w:r w:rsidR="00DE50FE">
        <w:rPr>
          <w:rFonts w:ascii="Times New Roman" w:hAnsi="Times New Roman"/>
          <w:b/>
          <w:color w:val="000000" w:themeColor="text1"/>
          <w:sz w:val="24"/>
          <w:szCs w:val="24"/>
        </w:rPr>
        <w:t>3</w:t>
      </w:r>
      <w:r w:rsidRPr="00C41D4F">
        <w:rPr>
          <w:rFonts w:ascii="Times New Roman" w:hAnsi="Times New Roman"/>
          <w:b/>
          <w:color w:val="000000" w:themeColor="text1"/>
          <w:sz w:val="24"/>
          <w:szCs w:val="24"/>
        </w:rPr>
        <w:t>. Therapy for ATE.</w:t>
      </w:r>
    </w:p>
    <w:p w14:paraId="09E50017" w14:textId="77777777" w:rsidR="00561EDB" w:rsidRDefault="00561EDB" w:rsidP="009109E8">
      <w:pPr>
        <w:spacing w:line="480" w:lineRule="auto"/>
        <w:contextualSpacing/>
        <w:rPr>
          <w:rFonts w:ascii="Times New Roman" w:hAnsi="Times New Roman"/>
          <w:b/>
          <w:color w:val="000000" w:themeColor="text1"/>
          <w:sz w:val="24"/>
          <w:szCs w:val="24"/>
        </w:rPr>
      </w:pPr>
    </w:p>
    <w:tbl>
      <w:tblPr>
        <w:tblW w:w="104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00"/>
        <w:gridCol w:w="1640"/>
        <w:gridCol w:w="1880"/>
        <w:gridCol w:w="1820"/>
        <w:gridCol w:w="1240"/>
      </w:tblGrid>
      <w:tr w:rsidR="009109E8" w:rsidRPr="000A421D" w14:paraId="506A017D" w14:textId="77777777" w:rsidTr="00F50D7E">
        <w:trPr>
          <w:trHeight w:val="405"/>
        </w:trPr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CA4A2E" w14:textId="77777777" w:rsidR="009109E8" w:rsidRPr="000A421D" w:rsidRDefault="009109E8" w:rsidP="00F50D7E">
            <w:pPr>
              <w:spacing w:line="480" w:lineRule="auto"/>
              <w:contextualSpacing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8C9EC0" w14:textId="77777777" w:rsidR="009109E8" w:rsidRPr="000A421D" w:rsidRDefault="009109E8" w:rsidP="00F50D7E">
            <w:pPr>
              <w:spacing w:line="480" w:lineRule="auto"/>
              <w:contextualSpacing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7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B315FF" w14:textId="77777777" w:rsidR="009109E8" w:rsidRPr="000A421D" w:rsidRDefault="009109E8" w:rsidP="00F50D7E">
            <w:pPr>
              <w:spacing w:line="480" w:lineRule="auto"/>
              <w:contextualSpacing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Univariate analysis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5FC735" w14:textId="77777777" w:rsidR="009109E8" w:rsidRPr="000A421D" w:rsidRDefault="009109E8" w:rsidP="00F50D7E">
            <w:pPr>
              <w:spacing w:line="480" w:lineRule="auto"/>
              <w:contextualSpacing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9109E8" w:rsidRPr="000A421D" w14:paraId="1B50461E" w14:textId="77777777" w:rsidTr="00F50D7E">
        <w:trPr>
          <w:trHeight w:val="490"/>
        </w:trPr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C7EBF5" w14:textId="77777777" w:rsidR="009109E8" w:rsidRPr="000A421D" w:rsidRDefault="009109E8" w:rsidP="00F50D7E">
            <w:pPr>
              <w:spacing w:line="480" w:lineRule="auto"/>
              <w:contextualSpacing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Therapy for ATE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B3DDC9" w14:textId="77777777" w:rsidR="009109E8" w:rsidRPr="000A421D" w:rsidRDefault="009109E8" w:rsidP="00F50D7E">
            <w:pPr>
              <w:spacing w:line="480" w:lineRule="auto"/>
              <w:contextualSpacing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Total (n=48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504250" w14:textId="77777777" w:rsidR="009109E8" w:rsidRPr="000A421D" w:rsidRDefault="009109E8" w:rsidP="00F50D7E">
            <w:pPr>
              <w:spacing w:line="480" w:lineRule="auto"/>
              <w:contextualSpacing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Severity and death (n=22)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0CA5D1" w14:textId="77777777" w:rsidR="009109E8" w:rsidRPr="000A421D" w:rsidRDefault="009109E8" w:rsidP="00F50D7E">
            <w:pPr>
              <w:spacing w:line="480" w:lineRule="auto"/>
              <w:contextualSpacing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Other (n=26)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4229F5" w14:textId="77777777" w:rsidR="009109E8" w:rsidRPr="000A421D" w:rsidRDefault="009109E8" w:rsidP="00F50D7E">
            <w:pPr>
              <w:spacing w:line="480" w:lineRule="auto"/>
              <w:contextualSpacing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9109E8" w:rsidRPr="000A421D" w14:paraId="3B4A51D7" w14:textId="77777777" w:rsidTr="00F50D7E">
        <w:trPr>
          <w:trHeight w:val="405"/>
        </w:trPr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9EA385" w14:textId="502D36AD" w:rsidR="009109E8" w:rsidRPr="000A421D" w:rsidRDefault="009109E8" w:rsidP="00F50D7E">
            <w:pPr>
              <w:spacing w:line="480" w:lineRule="auto"/>
              <w:contextualSpacing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E177A1"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A</w:t>
            </w:r>
            <w:r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ntithrombotic therapy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F40F1D" w14:textId="77777777" w:rsidR="009109E8" w:rsidRPr="000A421D" w:rsidRDefault="009109E8" w:rsidP="00F50D7E">
            <w:pPr>
              <w:spacing w:line="480" w:lineRule="auto"/>
              <w:contextualSpacing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31 (64.5%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F4B7A8" w14:textId="77777777" w:rsidR="009109E8" w:rsidRPr="000A421D" w:rsidRDefault="009109E8" w:rsidP="00F50D7E">
            <w:pPr>
              <w:spacing w:line="480" w:lineRule="auto"/>
              <w:contextualSpacing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4 (63.6%)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368611" w14:textId="77777777" w:rsidR="009109E8" w:rsidRPr="000A421D" w:rsidRDefault="009109E8" w:rsidP="00F50D7E">
            <w:pPr>
              <w:spacing w:line="480" w:lineRule="auto"/>
              <w:contextualSpacing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7 (65.4%)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C21272" w14:textId="77777777" w:rsidR="009109E8" w:rsidRPr="000A421D" w:rsidRDefault="009109E8" w:rsidP="00F50D7E">
            <w:pPr>
              <w:spacing w:line="480" w:lineRule="auto"/>
              <w:contextualSpacing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</w:tr>
      <w:tr w:rsidR="009109E8" w:rsidRPr="000A421D" w14:paraId="5EBFDE59" w14:textId="77777777" w:rsidTr="00F50D7E">
        <w:trPr>
          <w:trHeight w:val="405"/>
        </w:trPr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328850" w14:textId="24DF6C00" w:rsidR="009109E8" w:rsidRPr="000A421D" w:rsidRDefault="009109E8" w:rsidP="00F50D7E">
            <w:pPr>
              <w:spacing w:line="480" w:lineRule="auto"/>
              <w:contextualSpacing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E177A1"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F</w:t>
            </w:r>
            <w:r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ibrinolytic therapy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A42B6D" w14:textId="77777777" w:rsidR="009109E8" w:rsidRPr="000A421D" w:rsidRDefault="009109E8" w:rsidP="00F50D7E">
            <w:pPr>
              <w:spacing w:line="480" w:lineRule="auto"/>
              <w:contextualSpacing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 xml:space="preserve"> 8 (16.7%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229736" w14:textId="77777777" w:rsidR="009109E8" w:rsidRPr="000A421D" w:rsidRDefault="009109E8" w:rsidP="00F50D7E">
            <w:pPr>
              <w:spacing w:line="480" w:lineRule="auto"/>
              <w:contextualSpacing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2 (9.1%)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0FEFAC" w14:textId="77777777" w:rsidR="009109E8" w:rsidRPr="000A421D" w:rsidRDefault="009109E8" w:rsidP="00F50D7E">
            <w:pPr>
              <w:spacing w:line="480" w:lineRule="auto"/>
              <w:contextualSpacing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6 (23.1%)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6A7965" w14:textId="77777777" w:rsidR="009109E8" w:rsidRPr="000A421D" w:rsidRDefault="009109E8" w:rsidP="00F50D7E">
            <w:pPr>
              <w:spacing w:line="480" w:lineRule="auto"/>
              <w:contextualSpacing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429</w:t>
            </w:r>
          </w:p>
        </w:tc>
      </w:tr>
      <w:tr w:rsidR="009109E8" w:rsidRPr="000A421D" w14:paraId="585F123B" w14:textId="77777777" w:rsidTr="00F50D7E">
        <w:trPr>
          <w:trHeight w:val="405"/>
        </w:trPr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C1E131" w14:textId="3ACDAB4C" w:rsidR="009109E8" w:rsidRPr="000A421D" w:rsidRDefault="009109E8" w:rsidP="00F50D7E">
            <w:pPr>
              <w:spacing w:line="480" w:lineRule="auto"/>
              <w:contextualSpacing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E177A1"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C</w:t>
            </w:r>
            <w:r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atheter intervention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E8B4A6" w14:textId="77777777" w:rsidR="009109E8" w:rsidRPr="000A421D" w:rsidRDefault="009109E8" w:rsidP="00F50D7E">
            <w:pPr>
              <w:spacing w:line="480" w:lineRule="auto"/>
              <w:contextualSpacing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 xml:space="preserve"> 12 (25.0%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66FF5A" w14:textId="77777777" w:rsidR="009109E8" w:rsidRPr="000A421D" w:rsidRDefault="009109E8" w:rsidP="00F50D7E">
            <w:pPr>
              <w:spacing w:line="480" w:lineRule="auto"/>
              <w:contextualSpacing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2 (54.5%)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5EEF42" w14:textId="77777777" w:rsidR="009109E8" w:rsidRPr="000A421D" w:rsidRDefault="009109E8" w:rsidP="00F50D7E">
            <w:pPr>
              <w:spacing w:line="480" w:lineRule="auto"/>
              <w:contextualSpacing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0DA425" w14:textId="77777777" w:rsidR="009109E8" w:rsidRPr="000A421D" w:rsidRDefault="009109E8" w:rsidP="00F50D7E">
            <w:pPr>
              <w:spacing w:line="480" w:lineRule="auto"/>
              <w:contextualSpacing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9109E8" w:rsidRPr="000A421D" w14:paraId="7409D3B5" w14:textId="77777777" w:rsidTr="00F50D7E">
        <w:trPr>
          <w:trHeight w:val="405"/>
        </w:trPr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4B45C3" w14:textId="25BC4C7E" w:rsidR="009109E8" w:rsidRPr="000A421D" w:rsidRDefault="009109E8" w:rsidP="00F50D7E">
            <w:pPr>
              <w:spacing w:line="480" w:lineRule="auto"/>
              <w:contextualSpacing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DE50FE"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S</w:t>
            </w:r>
            <w:r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urgery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C02BFF" w14:textId="77777777" w:rsidR="009109E8" w:rsidRPr="000A421D" w:rsidRDefault="009109E8" w:rsidP="00F50D7E">
            <w:pPr>
              <w:spacing w:line="480" w:lineRule="auto"/>
              <w:contextualSpacing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 xml:space="preserve">  4 (8.3%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64AD87" w14:textId="77777777" w:rsidR="009109E8" w:rsidRPr="000A421D" w:rsidRDefault="009109E8" w:rsidP="00F50D7E">
            <w:pPr>
              <w:spacing w:line="480" w:lineRule="auto"/>
              <w:contextualSpacing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4 (18.2%)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61F05B" w14:textId="77777777" w:rsidR="009109E8" w:rsidRPr="000A421D" w:rsidRDefault="009109E8" w:rsidP="00F50D7E">
            <w:pPr>
              <w:spacing w:line="480" w:lineRule="auto"/>
              <w:contextualSpacing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 %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4EA481" w14:textId="77777777" w:rsidR="009109E8" w:rsidRPr="000A421D" w:rsidRDefault="009109E8" w:rsidP="00F50D7E">
            <w:pPr>
              <w:spacing w:line="480" w:lineRule="auto"/>
              <w:contextualSpacing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032</w:t>
            </w:r>
          </w:p>
        </w:tc>
      </w:tr>
      <w:tr w:rsidR="009109E8" w:rsidRPr="000A421D" w14:paraId="30848641" w14:textId="77777777" w:rsidTr="00F50D7E">
        <w:trPr>
          <w:trHeight w:val="480"/>
        </w:trPr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0BC7B5" w14:textId="2246F838" w:rsidR="009109E8" w:rsidRPr="000A421D" w:rsidRDefault="009109E8" w:rsidP="00F50D7E">
            <w:pPr>
              <w:spacing w:line="480" w:lineRule="auto"/>
              <w:contextualSpacing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E177A1"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O</w:t>
            </w:r>
            <w:r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bservation and no therapy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F93575" w14:textId="77777777" w:rsidR="009109E8" w:rsidRPr="000A421D" w:rsidRDefault="009109E8" w:rsidP="00F50D7E">
            <w:pPr>
              <w:spacing w:line="480" w:lineRule="auto"/>
              <w:contextualSpacing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 xml:space="preserve">  0 (0%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84A704" w14:textId="77777777" w:rsidR="009109E8" w:rsidRPr="000A421D" w:rsidRDefault="009109E8" w:rsidP="00F50D7E">
            <w:pPr>
              <w:spacing w:line="480" w:lineRule="auto"/>
              <w:contextualSpacing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08124E" w14:textId="77777777" w:rsidR="009109E8" w:rsidRPr="000A421D" w:rsidRDefault="009109E8" w:rsidP="00F50D7E">
            <w:pPr>
              <w:spacing w:line="480" w:lineRule="auto"/>
              <w:contextualSpacing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B3099C" w14:textId="77777777" w:rsidR="009109E8" w:rsidRPr="000A421D" w:rsidRDefault="009109E8" w:rsidP="00F50D7E">
            <w:pPr>
              <w:spacing w:line="480" w:lineRule="auto"/>
              <w:contextualSpacing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</w:tr>
      <w:tr w:rsidR="009109E8" w:rsidRPr="000A421D" w14:paraId="78B879F0" w14:textId="77777777" w:rsidTr="00F50D7E">
        <w:trPr>
          <w:trHeight w:val="491"/>
        </w:trPr>
        <w:tc>
          <w:tcPr>
            <w:tcW w:w="3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1F4A9F" w14:textId="6A2EC97C" w:rsidR="009109E8" w:rsidRPr="000A421D" w:rsidRDefault="009109E8" w:rsidP="00F50D7E">
            <w:pPr>
              <w:spacing w:line="480" w:lineRule="auto"/>
              <w:contextualSpacing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E177A1"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H</w:t>
            </w:r>
            <w:r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emorrhagic complication due to antithrombotic or fibrinolytic therapy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7E9BE4" w14:textId="77777777" w:rsidR="009109E8" w:rsidRPr="000A421D" w:rsidRDefault="009109E8" w:rsidP="00F50D7E">
            <w:pPr>
              <w:spacing w:line="480" w:lineRule="auto"/>
              <w:contextualSpacing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 xml:space="preserve">  2 (4.2%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2F4369" w14:textId="77777777" w:rsidR="009109E8" w:rsidRPr="000A421D" w:rsidRDefault="009109E8" w:rsidP="00F50D7E">
            <w:pPr>
              <w:spacing w:line="480" w:lineRule="auto"/>
              <w:contextualSpacing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2 (9.1%)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39D4DB" w14:textId="77777777" w:rsidR="009109E8" w:rsidRPr="000A421D" w:rsidRDefault="009109E8" w:rsidP="00F50D7E">
            <w:pPr>
              <w:spacing w:line="480" w:lineRule="auto"/>
              <w:contextualSpacing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A7BADC" w14:textId="77777777" w:rsidR="009109E8" w:rsidRPr="000A421D" w:rsidRDefault="009109E8" w:rsidP="00F50D7E">
            <w:pPr>
              <w:spacing w:line="480" w:lineRule="auto"/>
              <w:contextualSpacing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.174</w:t>
            </w:r>
          </w:p>
        </w:tc>
      </w:tr>
    </w:tbl>
    <w:p w14:paraId="7F2C278F" w14:textId="52BA9835" w:rsidR="009109E8" w:rsidRDefault="00561EDB" w:rsidP="009109E8">
      <w:pPr>
        <w:spacing w:line="480" w:lineRule="auto"/>
        <w:contextualSpacing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>Table S</w:t>
      </w:r>
      <w:r w:rsidR="00DE50FE">
        <w:rPr>
          <w:rFonts w:ascii="Times New Roman" w:hAnsi="Times New Roman"/>
          <w:b/>
          <w:color w:val="000000" w:themeColor="text1"/>
          <w:sz w:val="24"/>
          <w:szCs w:val="24"/>
        </w:rPr>
        <w:t>4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. The </w:t>
      </w:r>
      <w:r w:rsidRPr="00C41D4F">
        <w:rPr>
          <w:rFonts w:ascii="Times New Roman" w:hAnsi="Times New Roman"/>
          <w:b/>
          <w:color w:val="000000" w:themeColor="text1"/>
          <w:sz w:val="24"/>
          <w:szCs w:val="24"/>
        </w:rPr>
        <w:t>outcomes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C41D4F">
        <w:rPr>
          <w:rFonts w:ascii="Times New Roman" w:hAnsi="Times New Roman"/>
          <w:b/>
          <w:color w:val="000000" w:themeColor="text1"/>
          <w:sz w:val="24"/>
          <w:szCs w:val="24"/>
        </w:rPr>
        <w:t>after developing ATE.</w:t>
      </w:r>
    </w:p>
    <w:tbl>
      <w:tblPr>
        <w:tblW w:w="892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361"/>
        <w:gridCol w:w="1560"/>
      </w:tblGrid>
      <w:tr w:rsidR="00DE50FE" w:rsidRPr="000A421D" w14:paraId="1ABAC637" w14:textId="77777777" w:rsidTr="00DE50FE">
        <w:trPr>
          <w:trHeight w:val="937"/>
        </w:trPr>
        <w:tc>
          <w:tcPr>
            <w:tcW w:w="7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047B65" w14:textId="77777777" w:rsidR="00DE50FE" w:rsidRPr="000A421D" w:rsidRDefault="00DE50FE" w:rsidP="00A0222C">
            <w:pPr>
              <w:spacing w:line="480" w:lineRule="auto"/>
              <w:contextualSpacing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Days until a serious condition developed from onset of ATE (days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FE913B" w14:textId="77777777" w:rsidR="00DE50FE" w:rsidRPr="000A421D" w:rsidRDefault="00DE50FE" w:rsidP="00A0222C">
            <w:pPr>
              <w:spacing w:line="480" w:lineRule="auto"/>
              <w:contextualSpacing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 xml:space="preserve">  1.1±3.1</w:t>
            </w:r>
          </w:p>
        </w:tc>
      </w:tr>
      <w:tr w:rsidR="00DE50FE" w:rsidRPr="000A421D" w14:paraId="2042B477" w14:textId="77777777" w:rsidTr="00DE50FE">
        <w:trPr>
          <w:trHeight w:val="628"/>
        </w:trPr>
        <w:tc>
          <w:tcPr>
            <w:tcW w:w="7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52E5C1" w14:textId="77777777" w:rsidR="00DE50FE" w:rsidRPr="000A421D" w:rsidRDefault="00DE50FE" w:rsidP="00A0222C">
            <w:pPr>
              <w:spacing w:line="480" w:lineRule="auto"/>
              <w:contextualSpacing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Days until death from onset of ATE (days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44D250" w14:textId="77777777" w:rsidR="00DE50FE" w:rsidRPr="000A421D" w:rsidRDefault="00DE50FE" w:rsidP="00A0222C">
            <w:pPr>
              <w:spacing w:line="480" w:lineRule="auto"/>
              <w:contextualSpacing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 xml:space="preserve">  0-320</w:t>
            </w:r>
          </w:p>
        </w:tc>
      </w:tr>
    </w:tbl>
    <w:p w14:paraId="3FC1F45C" w14:textId="77777777" w:rsidR="00561EDB" w:rsidRPr="00DE50FE" w:rsidRDefault="00561EDB" w:rsidP="009109E8">
      <w:pPr>
        <w:spacing w:line="480" w:lineRule="auto"/>
        <w:contextualSpacing/>
        <w:rPr>
          <w:rFonts w:ascii="Times New Roman" w:hAnsi="Times New Roman"/>
          <w:b/>
          <w:color w:val="000000" w:themeColor="text1"/>
          <w:sz w:val="24"/>
          <w:szCs w:val="24"/>
        </w:rPr>
      </w:pPr>
    </w:p>
    <w:tbl>
      <w:tblPr>
        <w:tblW w:w="104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67"/>
        <w:gridCol w:w="1884"/>
        <w:gridCol w:w="3266"/>
        <w:gridCol w:w="1763"/>
      </w:tblGrid>
      <w:tr w:rsidR="009109E8" w:rsidRPr="000A421D" w14:paraId="588D1E1B" w14:textId="77777777" w:rsidTr="00F50D7E">
        <w:trPr>
          <w:trHeight w:val="761"/>
        </w:trPr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F68C30" w14:textId="77777777" w:rsidR="009109E8" w:rsidRPr="000A421D" w:rsidRDefault="009109E8" w:rsidP="00F50D7E">
            <w:pPr>
              <w:spacing w:line="480" w:lineRule="auto"/>
              <w:contextualSpacing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Outcome of therapy for ATE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6CF55E" w14:textId="77777777" w:rsidR="009109E8" w:rsidRPr="000A421D" w:rsidRDefault="009109E8" w:rsidP="00F50D7E">
            <w:pPr>
              <w:spacing w:line="480" w:lineRule="auto"/>
              <w:contextualSpacing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Total (n=48)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0DC827" w14:textId="77777777" w:rsidR="009109E8" w:rsidRPr="000A421D" w:rsidRDefault="009109E8" w:rsidP="00F50D7E">
            <w:pPr>
              <w:spacing w:line="480" w:lineRule="auto"/>
              <w:contextualSpacing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Severity and death (n=22)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C45210" w14:textId="77777777" w:rsidR="009109E8" w:rsidRPr="000A421D" w:rsidRDefault="009109E8" w:rsidP="00F50D7E">
            <w:pPr>
              <w:spacing w:line="480" w:lineRule="auto"/>
              <w:contextualSpacing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Other (n=26)</w:t>
            </w:r>
          </w:p>
        </w:tc>
      </w:tr>
      <w:tr w:rsidR="009109E8" w:rsidRPr="000A421D" w14:paraId="1693E212" w14:textId="77777777" w:rsidTr="00F50D7E">
        <w:trPr>
          <w:trHeight w:val="716"/>
        </w:trPr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C8DA09" w14:textId="3FA21035" w:rsidR="009109E8" w:rsidRPr="000A421D" w:rsidRDefault="00DE50FE" w:rsidP="00F50D7E">
            <w:pPr>
              <w:spacing w:line="480" w:lineRule="auto"/>
              <w:contextualSpacing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I</w:t>
            </w:r>
            <w:r w:rsidR="009109E8"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mprovement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615826" w14:textId="77777777" w:rsidR="009109E8" w:rsidRPr="000A421D" w:rsidRDefault="009109E8" w:rsidP="00F50D7E">
            <w:pPr>
              <w:spacing w:line="480" w:lineRule="auto"/>
              <w:contextualSpacing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29 (60.4%)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7F6B38" w14:textId="77777777" w:rsidR="009109E8" w:rsidRPr="000A421D" w:rsidRDefault="009109E8" w:rsidP="00F50D7E">
            <w:pPr>
              <w:spacing w:line="480" w:lineRule="auto"/>
              <w:contextualSpacing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9 (40.9%)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410CC5" w14:textId="77777777" w:rsidR="009109E8" w:rsidRPr="000A421D" w:rsidRDefault="009109E8" w:rsidP="00F50D7E">
            <w:pPr>
              <w:spacing w:line="480" w:lineRule="auto"/>
              <w:contextualSpacing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20 (76.9%)</w:t>
            </w:r>
          </w:p>
        </w:tc>
      </w:tr>
      <w:tr w:rsidR="009109E8" w:rsidRPr="000A421D" w14:paraId="7F308760" w14:textId="77777777" w:rsidTr="00F50D7E">
        <w:trPr>
          <w:trHeight w:val="716"/>
        </w:trPr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5493CC" w14:textId="77777777" w:rsidR="009109E8" w:rsidRPr="000A421D" w:rsidRDefault="009109E8" w:rsidP="00F50D7E">
            <w:pPr>
              <w:spacing w:line="480" w:lineRule="auto"/>
              <w:contextualSpacing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retention of sequelae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B6C8FC" w14:textId="77777777" w:rsidR="009109E8" w:rsidRPr="000A421D" w:rsidRDefault="009109E8" w:rsidP="00F50D7E">
            <w:pPr>
              <w:spacing w:line="480" w:lineRule="auto"/>
              <w:contextualSpacing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0 (20.8%)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493727" w14:textId="77777777" w:rsidR="009109E8" w:rsidRPr="000A421D" w:rsidRDefault="009109E8" w:rsidP="00F50D7E">
            <w:pPr>
              <w:spacing w:line="480" w:lineRule="auto"/>
              <w:contextualSpacing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7 (31.8%)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D59135" w14:textId="77777777" w:rsidR="009109E8" w:rsidRPr="000A421D" w:rsidRDefault="009109E8" w:rsidP="00F50D7E">
            <w:pPr>
              <w:spacing w:line="480" w:lineRule="auto"/>
              <w:contextualSpacing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 xml:space="preserve"> 3 (11.5%)</w:t>
            </w:r>
          </w:p>
        </w:tc>
      </w:tr>
      <w:tr w:rsidR="009109E8" w:rsidRPr="000A421D" w14:paraId="25D8745C" w14:textId="77777777" w:rsidTr="00F50D7E">
        <w:trPr>
          <w:trHeight w:val="716"/>
        </w:trPr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C66803" w14:textId="1C0648B6" w:rsidR="009109E8" w:rsidRPr="000A421D" w:rsidRDefault="00DE50FE" w:rsidP="00F50D7E">
            <w:pPr>
              <w:spacing w:line="480" w:lineRule="auto"/>
              <w:contextualSpacing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D</w:t>
            </w:r>
            <w:r w:rsidR="009109E8"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eath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90F18F" w14:textId="77777777" w:rsidR="009109E8" w:rsidRPr="000A421D" w:rsidRDefault="009109E8" w:rsidP="00F50D7E">
            <w:pPr>
              <w:spacing w:line="480" w:lineRule="auto"/>
              <w:contextualSpacing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 xml:space="preserve"> 2 (4.2%)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8FFD2C" w14:textId="77777777" w:rsidR="009109E8" w:rsidRPr="000A421D" w:rsidRDefault="009109E8" w:rsidP="00F50D7E">
            <w:pPr>
              <w:spacing w:line="480" w:lineRule="auto"/>
              <w:contextualSpacing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2 (9.1%)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F0757F" w14:textId="77777777" w:rsidR="009109E8" w:rsidRPr="000A421D" w:rsidRDefault="009109E8" w:rsidP="00F50D7E">
            <w:pPr>
              <w:spacing w:line="480" w:lineRule="auto"/>
              <w:contextualSpacing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 xml:space="preserve"> 0 (0%)</w:t>
            </w:r>
          </w:p>
        </w:tc>
      </w:tr>
      <w:tr w:rsidR="009109E8" w:rsidRPr="000A421D" w14:paraId="0F285BC5" w14:textId="77777777" w:rsidTr="00F50D7E">
        <w:trPr>
          <w:trHeight w:val="716"/>
        </w:trPr>
        <w:tc>
          <w:tcPr>
            <w:tcW w:w="3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F4C48F" w14:textId="46FCF021" w:rsidR="009109E8" w:rsidRPr="000A421D" w:rsidRDefault="00DE50FE" w:rsidP="00F50D7E">
            <w:pPr>
              <w:spacing w:line="480" w:lineRule="auto"/>
              <w:contextualSpacing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U</w:t>
            </w:r>
            <w:r w:rsidR="009109E8"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ncertain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25ABAA" w14:textId="77777777" w:rsidR="009109E8" w:rsidRPr="000A421D" w:rsidRDefault="009109E8" w:rsidP="00F50D7E">
            <w:pPr>
              <w:spacing w:line="480" w:lineRule="auto"/>
              <w:contextualSpacing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 xml:space="preserve"> 7 (14.6%)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379390" w14:textId="77777777" w:rsidR="009109E8" w:rsidRPr="000A421D" w:rsidRDefault="009109E8" w:rsidP="00F50D7E">
            <w:pPr>
              <w:spacing w:line="480" w:lineRule="auto"/>
              <w:contextualSpacing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4 (18.2%)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24F06C" w14:textId="77777777" w:rsidR="009109E8" w:rsidRPr="000A421D" w:rsidRDefault="009109E8" w:rsidP="00F50D7E">
            <w:pPr>
              <w:spacing w:line="480" w:lineRule="auto"/>
              <w:contextualSpacing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0A421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 xml:space="preserve"> 3 (8.3%)</w:t>
            </w:r>
          </w:p>
        </w:tc>
      </w:tr>
    </w:tbl>
    <w:p w14:paraId="7E5FC16C" w14:textId="2A4AB2C0" w:rsidR="00561EDB" w:rsidRDefault="00561EDB" w:rsidP="009109E8">
      <w:pPr>
        <w:spacing w:line="480" w:lineRule="auto"/>
        <w:contextualSpacing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0EB838A9" w14:textId="77777777" w:rsidR="00561EDB" w:rsidRDefault="00561EDB">
      <w:pPr>
        <w:widowControl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br w:type="page"/>
      </w:r>
    </w:p>
    <w:p w14:paraId="64055132" w14:textId="00CAED2D" w:rsidR="009109E8" w:rsidRDefault="009109E8" w:rsidP="009109E8">
      <w:pPr>
        <w:spacing w:line="480" w:lineRule="auto"/>
        <w:contextualSpacing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C41D4F">
        <w:rPr>
          <w:rFonts w:ascii="Times New Roman" w:hAnsi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S</w:t>
      </w:r>
      <w:r w:rsidR="00DE50FE">
        <w:rPr>
          <w:rFonts w:ascii="Times New Roman" w:hAnsi="Times New Roman"/>
          <w:b/>
          <w:color w:val="000000" w:themeColor="text1"/>
          <w:sz w:val="24"/>
          <w:szCs w:val="24"/>
        </w:rPr>
        <w:t>5</w:t>
      </w:r>
      <w:r w:rsidRPr="00C41D4F">
        <w:rPr>
          <w:rFonts w:ascii="Times New Roman" w:hAnsi="Times New Roman"/>
          <w:b/>
          <w:color w:val="000000" w:themeColor="text1"/>
          <w:sz w:val="24"/>
          <w:szCs w:val="24"/>
        </w:rPr>
        <w:t>. Therapy for VTE.</w:t>
      </w:r>
    </w:p>
    <w:p w14:paraId="3B08DFD4" w14:textId="5FAEEAFA" w:rsidR="009109E8" w:rsidRDefault="009109E8" w:rsidP="009109E8">
      <w:pPr>
        <w:rPr>
          <w:rFonts w:ascii="Times New Roman" w:eastAsiaTheme="minorEastAsia" w:hAnsi="Times New Roman"/>
          <w:sz w:val="24"/>
          <w:szCs w:val="24"/>
        </w:rPr>
      </w:pPr>
    </w:p>
    <w:tbl>
      <w:tblPr>
        <w:tblW w:w="103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60"/>
        <w:gridCol w:w="1620"/>
        <w:gridCol w:w="1880"/>
        <w:gridCol w:w="1800"/>
        <w:gridCol w:w="1220"/>
      </w:tblGrid>
      <w:tr w:rsidR="009109E8" w:rsidRPr="009E255B" w14:paraId="2D8F4D4A" w14:textId="77777777" w:rsidTr="00F50D7E">
        <w:trPr>
          <w:trHeight w:val="360"/>
        </w:trPr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027FB5" w14:textId="77777777" w:rsidR="009109E8" w:rsidRPr="009E255B" w:rsidRDefault="009109E8" w:rsidP="00F50D7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EA151B" w14:textId="77777777" w:rsidR="009109E8" w:rsidRPr="009E255B" w:rsidRDefault="009109E8" w:rsidP="00F50D7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36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3851D4" w14:textId="77777777" w:rsidR="009109E8" w:rsidRPr="009E255B" w:rsidRDefault="009109E8" w:rsidP="00F50D7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E255B">
              <w:rPr>
                <w:rFonts w:ascii="Times New Roman" w:eastAsiaTheme="minorEastAsia" w:hAnsi="Times New Roman"/>
                <w:sz w:val="24"/>
                <w:szCs w:val="24"/>
              </w:rPr>
              <w:t>Univariate analysis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A7DB27" w14:textId="77777777" w:rsidR="009109E8" w:rsidRPr="009E255B" w:rsidRDefault="009109E8" w:rsidP="00F50D7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9109E8" w:rsidRPr="009E255B" w14:paraId="75E26108" w14:textId="77777777" w:rsidTr="00F50D7E">
        <w:trPr>
          <w:trHeight w:val="360"/>
        </w:trPr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94CA2D" w14:textId="77777777" w:rsidR="009109E8" w:rsidRPr="009E255B" w:rsidRDefault="009109E8" w:rsidP="00F50D7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E255B">
              <w:rPr>
                <w:rFonts w:ascii="Times New Roman" w:eastAsiaTheme="minorEastAsia" w:hAnsi="Times New Roman"/>
                <w:sz w:val="24"/>
                <w:szCs w:val="24"/>
              </w:rPr>
              <w:t>Therapy for VTE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1D0654" w14:textId="77777777" w:rsidR="009109E8" w:rsidRPr="009E255B" w:rsidRDefault="009109E8" w:rsidP="00F50D7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E255B">
              <w:rPr>
                <w:rFonts w:ascii="Times New Roman" w:eastAsiaTheme="minorEastAsia" w:hAnsi="Times New Roman"/>
                <w:sz w:val="24"/>
                <w:szCs w:val="24"/>
              </w:rPr>
              <w:t>Total (n=167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88803B" w14:textId="77777777" w:rsidR="009109E8" w:rsidRPr="009E255B" w:rsidRDefault="009109E8" w:rsidP="00F50D7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E255B">
              <w:rPr>
                <w:rFonts w:ascii="Times New Roman" w:eastAsiaTheme="minorEastAsia" w:hAnsi="Times New Roman"/>
                <w:sz w:val="24"/>
                <w:szCs w:val="24"/>
              </w:rPr>
              <w:t>Severity and death (n=32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AC4EB9" w14:textId="77777777" w:rsidR="009109E8" w:rsidRPr="009E255B" w:rsidRDefault="009109E8" w:rsidP="00F50D7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E255B">
              <w:rPr>
                <w:rFonts w:ascii="Times New Roman" w:eastAsiaTheme="minorEastAsia" w:hAnsi="Times New Roman"/>
                <w:sz w:val="24"/>
                <w:szCs w:val="24"/>
              </w:rPr>
              <w:t>Other (n=135)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54D7A9" w14:textId="77777777" w:rsidR="009109E8" w:rsidRPr="009E255B" w:rsidRDefault="009109E8" w:rsidP="00F50D7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E255B">
              <w:rPr>
                <w:rFonts w:ascii="Times New Roman" w:eastAsiaTheme="minorEastAsia" w:hAnsi="Times New Roman"/>
                <w:sz w:val="24"/>
                <w:szCs w:val="24"/>
              </w:rPr>
              <w:t>p-value</w:t>
            </w:r>
          </w:p>
        </w:tc>
      </w:tr>
      <w:tr w:rsidR="009109E8" w:rsidRPr="009E255B" w14:paraId="1C0AA66A" w14:textId="77777777" w:rsidTr="00F50D7E">
        <w:trPr>
          <w:trHeight w:val="360"/>
        </w:trPr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B16CD1" w14:textId="6B040D3F" w:rsidR="009109E8" w:rsidRPr="009E255B" w:rsidRDefault="009109E8" w:rsidP="00F50D7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E255B">
              <w:rPr>
                <w:rFonts w:ascii="Times New Roman" w:eastAsiaTheme="minorEastAsia" w:hAnsi="Times New Roman"/>
                <w:sz w:val="24"/>
                <w:szCs w:val="24"/>
              </w:rPr>
              <w:t xml:space="preserve"> </w:t>
            </w:r>
            <w:r w:rsidR="00E177A1" w:rsidRPr="009E255B">
              <w:rPr>
                <w:rFonts w:ascii="Times New Roman" w:eastAsiaTheme="minorEastAsia" w:hAnsi="Times New Roman"/>
                <w:sz w:val="24"/>
                <w:szCs w:val="24"/>
              </w:rPr>
              <w:t>A</w:t>
            </w:r>
            <w:r w:rsidRPr="009E255B">
              <w:rPr>
                <w:rFonts w:ascii="Times New Roman" w:eastAsiaTheme="minorEastAsia" w:hAnsi="Times New Roman"/>
                <w:sz w:val="24"/>
                <w:szCs w:val="24"/>
              </w:rPr>
              <w:t>ntithrombotic therapy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A8399D" w14:textId="77777777" w:rsidR="009109E8" w:rsidRPr="009E255B" w:rsidRDefault="009109E8" w:rsidP="00F50D7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E255B">
              <w:rPr>
                <w:rFonts w:ascii="Times New Roman" w:eastAsiaTheme="minorEastAsia" w:hAnsi="Times New Roman"/>
                <w:sz w:val="24"/>
                <w:szCs w:val="24"/>
              </w:rPr>
              <w:t>140 (83.8%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B6EB8A" w14:textId="77777777" w:rsidR="009109E8" w:rsidRPr="009E255B" w:rsidRDefault="009109E8" w:rsidP="00F50D7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E255B">
              <w:rPr>
                <w:rFonts w:ascii="Times New Roman" w:eastAsiaTheme="minorEastAsia" w:hAnsi="Times New Roman"/>
                <w:sz w:val="24"/>
                <w:szCs w:val="24"/>
              </w:rPr>
              <w:t>27 (84.3%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76ED1E" w14:textId="77777777" w:rsidR="009109E8" w:rsidRPr="009E255B" w:rsidRDefault="009109E8" w:rsidP="00F50D7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E255B">
              <w:rPr>
                <w:rFonts w:ascii="Times New Roman" w:eastAsiaTheme="minorEastAsia" w:hAnsi="Times New Roman"/>
                <w:sz w:val="24"/>
                <w:szCs w:val="24"/>
              </w:rPr>
              <w:t>113 (83.7%)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736587" w14:textId="77777777" w:rsidR="009109E8" w:rsidRPr="009E255B" w:rsidRDefault="009109E8" w:rsidP="00F50D7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E255B">
              <w:rPr>
                <w:rFonts w:ascii="Times New Roman" w:eastAsiaTheme="minorEastAsia" w:hAnsi="Times New Roman"/>
                <w:sz w:val="24"/>
                <w:szCs w:val="24"/>
              </w:rPr>
              <w:t>0.583</w:t>
            </w:r>
          </w:p>
        </w:tc>
      </w:tr>
      <w:tr w:rsidR="009109E8" w:rsidRPr="009E255B" w14:paraId="2206BA72" w14:textId="77777777" w:rsidTr="00F50D7E">
        <w:trPr>
          <w:trHeight w:val="360"/>
        </w:trPr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9EF717" w14:textId="78A2E147" w:rsidR="009109E8" w:rsidRPr="009E255B" w:rsidRDefault="009109E8" w:rsidP="00F50D7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E255B">
              <w:rPr>
                <w:rFonts w:ascii="Times New Roman" w:eastAsiaTheme="minorEastAsia" w:hAnsi="Times New Roman"/>
                <w:sz w:val="24"/>
                <w:szCs w:val="24"/>
              </w:rPr>
              <w:t xml:space="preserve"> </w:t>
            </w:r>
            <w:r w:rsidR="00E177A1" w:rsidRPr="009E255B">
              <w:rPr>
                <w:rFonts w:ascii="Times New Roman" w:eastAsiaTheme="minorEastAsia" w:hAnsi="Times New Roman"/>
                <w:sz w:val="24"/>
                <w:szCs w:val="24"/>
              </w:rPr>
              <w:t>F</w:t>
            </w:r>
            <w:r w:rsidRPr="009E255B">
              <w:rPr>
                <w:rFonts w:ascii="Times New Roman" w:eastAsiaTheme="minorEastAsia" w:hAnsi="Times New Roman"/>
                <w:sz w:val="24"/>
                <w:szCs w:val="24"/>
              </w:rPr>
              <w:t>ibrinolytic therapy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7A0B3D" w14:textId="77777777" w:rsidR="009109E8" w:rsidRPr="009E255B" w:rsidRDefault="009109E8" w:rsidP="00F50D7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E255B">
              <w:rPr>
                <w:rFonts w:ascii="Times New Roman" w:eastAsiaTheme="minorEastAsia" w:hAnsi="Times New Roman"/>
                <w:sz w:val="24"/>
                <w:szCs w:val="24"/>
              </w:rPr>
              <w:t xml:space="preserve"> 13 (7.8%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0E13DB" w14:textId="77777777" w:rsidR="009109E8" w:rsidRPr="009E255B" w:rsidRDefault="009109E8" w:rsidP="00F50D7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E255B">
              <w:rPr>
                <w:rFonts w:ascii="Times New Roman" w:eastAsiaTheme="minorEastAsia" w:hAnsi="Times New Roman"/>
                <w:sz w:val="24"/>
                <w:szCs w:val="24"/>
              </w:rPr>
              <w:t>6 (18.8%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1C733A" w14:textId="77777777" w:rsidR="009109E8" w:rsidRPr="009E255B" w:rsidRDefault="009109E8" w:rsidP="00F50D7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E255B">
              <w:rPr>
                <w:rFonts w:ascii="Times New Roman" w:eastAsiaTheme="minorEastAsia" w:hAnsi="Times New Roman"/>
                <w:sz w:val="24"/>
                <w:szCs w:val="24"/>
              </w:rPr>
              <w:t>7 (5.2%)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7D5A86" w14:textId="77777777" w:rsidR="009109E8" w:rsidRPr="009E255B" w:rsidRDefault="009109E8" w:rsidP="00F50D7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E255B">
              <w:rPr>
                <w:rFonts w:ascii="Times New Roman" w:eastAsiaTheme="minorEastAsia" w:hAnsi="Times New Roman"/>
                <w:sz w:val="24"/>
                <w:szCs w:val="24"/>
              </w:rPr>
              <w:t>0.020</w:t>
            </w:r>
          </w:p>
        </w:tc>
      </w:tr>
      <w:tr w:rsidR="009109E8" w:rsidRPr="009E255B" w14:paraId="1F55CAE2" w14:textId="77777777" w:rsidTr="00F50D7E">
        <w:trPr>
          <w:trHeight w:val="360"/>
        </w:trPr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2B733D" w14:textId="77777777" w:rsidR="009109E8" w:rsidRPr="009E255B" w:rsidRDefault="009109E8" w:rsidP="00F50D7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E255B">
              <w:rPr>
                <w:rFonts w:ascii="Times New Roman" w:eastAsiaTheme="minorEastAsia" w:hAnsi="Times New Roman"/>
                <w:sz w:val="24"/>
                <w:szCs w:val="24"/>
              </w:rPr>
              <w:t xml:space="preserve"> IVC filter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F0E478" w14:textId="77777777" w:rsidR="009109E8" w:rsidRPr="009E255B" w:rsidRDefault="009109E8" w:rsidP="00F50D7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E255B">
              <w:rPr>
                <w:rFonts w:ascii="Times New Roman" w:eastAsiaTheme="minorEastAsia" w:hAnsi="Times New Roman"/>
                <w:sz w:val="24"/>
                <w:szCs w:val="24"/>
              </w:rPr>
              <w:t xml:space="preserve">  11 (6.6%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79AC6E" w14:textId="77777777" w:rsidR="009109E8" w:rsidRPr="009E255B" w:rsidRDefault="009109E8" w:rsidP="00F50D7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E255B">
              <w:rPr>
                <w:rFonts w:ascii="Times New Roman" w:eastAsiaTheme="minorEastAsia" w:hAnsi="Times New Roman"/>
                <w:sz w:val="24"/>
                <w:szCs w:val="24"/>
              </w:rPr>
              <w:t>11 (34.4%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D8D3D2" w14:textId="77777777" w:rsidR="009109E8" w:rsidRPr="009E255B" w:rsidRDefault="009109E8" w:rsidP="00F50D7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E255B">
              <w:rPr>
                <w:rFonts w:ascii="Times New Roman" w:eastAsiaTheme="minorEastAsia" w:hAnsi="Times New Roman"/>
                <w:sz w:val="24"/>
                <w:szCs w:val="24"/>
              </w:rPr>
              <w:t>0 ( 0%)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4313A7" w14:textId="77777777" w:rsidR="009109E8" w:rsidRPr="009E255B" w:rsidRDefault="009109E8" w:rsidP="00F50D7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E255B">
              <w:rPr>
                <w:rFonts w:ascii="Times New Roman" w:eastAsiaTheme="minorEastAsia" w:hAnsi="Times New Roman"/>
                <w:sz w:val="24"/>
                <w:szCs w:val="24"/>
              </w:rPr>
              <w:t>&lt;0.0001</w:t>
            </w:r>
          </w:p>
        </w:tc>
      </w:tr>
      <w:tr w:rsidR="009109E8" w:rsidRPr="009E255B" w14:paraId="4E7CEAE4" w14:textId="77777777" w:rsidTr="00F50D7E">
        <w:trPr>
          <w:trHeight w:val="360"/>
        </w:trPr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54F214" w14:textId="48C7AD51" w:rsidR="009109E8" w:rsidRPr="009E255B" w:rsidRDefault="009109E8" w:rsidP="00F50D7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E255B">
              <w:rPr>
                <w:rFonts w:ascii="Times New Roman" w:eastAsiaTheme="minorEastAsia" w:hAnsi="Times New Roman"/>
                <w:sz w:val="24"/>
                <w:szCs w:val="24"/>
              </w:rPr>
              <w:t xml:space="preserve"> </w:t>
            </w:r>
            <w:r w:rsidR="00E177A1" w:rsidRPr="009E255B">
              <w:rPr>
                <w:rFonts w:ascii="Times New Roman" w:eastAsiaTheme="minorEastAsia" w:hAnsi="Times New Roman"/>
                <w:sz w:val="24"/>
                <w:szCs w:val="24"/>
              </w:rPr>
              <w:t>C</w:t>
            </w:r>
            <w:r w:rsidRPr="009E255B">
              <w:rPr>
                <w:rFonts w:ascii="Times New Roman" w:eastAsiaTheme="minorEastAsia" w:hAnsi="Times New Roman"/>
                <w:sz w:val="24"/>
                <w:szCs w:val="24"/>
              </w:rPr>
              <w:t>atheter intervention (other than filter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D7C907" w14:textId="77777777" w:rsidR="009109E8" w:rsidRPr="009E255B" w:rsidRDefault="009109E8" w:rsidP="00F50D7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E255B">
              <w:rPr>
                <w:rFonts w:ascii="Times New Roman" w:eastAsiaTheme="minorEastAsia" w:hAnsi="Times New Roman"/>
                <w:sz w:val="24"/>
                <w:szCs w:val="24"/>
              </w:rPr>
              <w:t xml:space="preserve">  9 (5.4%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47CA44" w14:textId="77777777" w:rsidR="009109E8" w:rsidRPr="009E255B" w:rsidRDefault="009109E8" w:rsidP="00F50D7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E255B">
              <w:rPr>
                <w:rFonts w:ascii="Times New Roman" w:eastAsiaTheme="minorEastAsia" w:hAnsi="Times New Roman"/>
                <w:sz w:val="24"/>
                <w:szCs w:val="24"/>
              </w:rPr>
              <w:t>9 (28.1%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27596F" w14:textId="77777777" w:rsidR="009109E8" w:rsidRPr="009E255B" w:rsidRDefault="009109E8" w:rsidP="00F50D7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E255B">
              <w:rPr>
                <w:rFonts w:ascii="Times New Roman" w:eastAsiaTheme="minorEastAsia" w:hAnsi="Times New Roman"/>
                <w:sz w:val="24"/>
                <w:szCs w:val="24"/>
              </w:rPr>
              <w:t>0 (0%)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9EE326" w14:textId="77777777" w:rsidR="009109E8" w:rsidRPr="009E255B" w:rsidRDefault="009109E8" w:rsidP="00F50D7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E255B">
              <w:rPr>
                <w:rFonts w:ascii="Times New Roman" w:eastAsiaTheme="minorEastAsia" w:hAnsi="Times New Roman"/>
                <w:sz w:val="24"/>
                <w:szCs w:val="24"/>
              </w:rPr>
              <w:t>&lt;0.0001</w:t>
            </w:r>
          </w:p>
        </w:tc>
      </w:tr>
      <w:tr w:rsidR="009109E8" w:rsidRPr="009E255B" w14:paraId="5B356965" w14:textId="77777777" w:rsidTr="00F50D7E">
        <w:trPr>
          <w:trHeight w:val="360"/>
        </w:trPr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4C0E9C" w14:textId="75397D2B" w:rsidR="009109E8" w:rsidRPr="009E255B" w:rsidRDefault="009109E8" w:rsidP="00F50D7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E255B">
              <w:rPr>
                <w:rFonts w:ascii="Times New Roman" w:eastAsiaTheme="minorEastAsia" w:hAnsi="Times New Roman"/>
                <w:sz w:val="24"/>
                <w:szCs w:val="24"/>
              </w:rPr>
              <w:t xml:space="preserve"> </w:t>
            </w:r>
            <w:r w:rsidR="00561EDB" w:rsidRPr="009E255B">
              <w:rPr>
                <w:rFonts w:ascii="Times New Roman" w:eastAsiaTheme="minorEastAsia" w:hAnsi="Times New Roman"/>
                <w:sz w:val="24"/>
                <w:szCs w:val="24"/>
              </w:rPr>
              <w:t>S</w:t>
            </w:r>
            <w:r w:rsidRPr="009E255B">
              <w:rPr>
                <w:rFonts w:ascii="Times New Roman" w:eastAsiaTheme="minorEastAsia" w:hAnsi="Times New Roman"/>
                <w:sz w:val="24"/>
                <w:szCs w:val="24"/>
              </w:rPr>
              <w:t>urgery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D95215" w14:textId="77777777" w:rsidR="009109E8" w:rsidRPr="009E255B" w:rsidRDefault="009109E8" w:rsidP="00F50D7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E255B">
              <w:rPr>
                <w:rFonts w:ascii="Times New Roman" w:eastAsiaTheme="minorEastAsia" w:hAnsi="Times New Roman"/>
                <w:sz w:val="24"/>
                <w:szCs w:val="24"/>
              </w:rPr>
              <w:t xml:space="preserve">  8 (4.8%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2EE08B" w14:textId="77777777" w:rsidR="009109E8" w:rsidRPr="009E255B" w:rsidRDefault="009109E8" w:rsidP="00F50D7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E255B">
              <w:rPr>
                <w:rFonts w:ascii="Times New Roman" w:eastAsiaTheme="minorEastAsia" w:hAnsi="Times New Roman"/>
                <w:sz w:val="24"/>
                <w:szCs w:val="24"/>
              </w:rPr>
              <w:t>8 (25.0%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692A6E" w14:textId="77777777" w:rsidR="009109E8" w:rsidRPr="009E255B" w:rsidRDefault="009109E8" w:rsidP="00F50D7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E255B">
              <w:rPr>
                <w:rFonts w:ascii="Times New Roman" w:eastAsiaTheme="minorEastAsia" w:hAnsi="Times New Roman"/>
                <w:sz w:val="24"/>
                <w:szCs w:val="24"/>
              </w:rPr>
              <w:t>0 %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8DBA6A" w14:textId="77777777" w:rsidR="009109E8" w:rsidRPr="009E255B" w:rsidRDefault="009109E8" w:rsidP="00F50D7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E255B">
              <w:rPr>
                <w:rFonts w:ascii="Times New Roman" w:eastAsiaTheme="minorEastAsia" w:hAnsi="Times New Roman"/>
                <w:sz w:val="24"/>
                <w:szCs w:val="24"/>
              </w:rPr>
              <w:t>&lt;0.0001</w:t>
            </w:r>
          </w:p>
        </w:tc>
      </w:tr>
      <w:tr w:rsidR="009109E8" w:rsidRPr="009E255B" w14:paraId="1657DDDE" w14:textId="77777777" w:rsidTr="00F50D7E">
        <w:trPr>
          <w:trHeight w:val="360"/>
        </w:trPr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192F52" w14:textId="4B07E293" w:rsidR="009109E8" w:rsidRPr="009E255B" w:rsidRDefault="009109E8" w:rsidP="00F50D7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E255B">
              <w:rPr>
                <w:rFonts w:ascii="Times New Roman" w:eastAsiaTheme="minorEastAsia" w:hAnsi="Times New Roman"/>
                <w:sz w:val="24"/>
                <w:szCs w:val="24"/>
              </w:rPr>
              <w:t xml:space="preserve"> </w:t>
            </w:r>
            <w:r w:rsidR="00E177A1" w:rsidRPr="009E255B">
              <w:rPr>
                <w:rFonts w:ascii="Times New Roman" w:eastAsiaTheme="minorEastAsia" w:hAnsi="Times New Roman"/>
                <w:sz w:val="24"/>
                <w:szCs w:val="24"/>
              </w:rPr>
              <w:t>P</w:t>
            </w:r>
            <w:r w:rsidRPr="009E255B">
              <w:rPr>
                <w:rFonts w:ascii="Times New Roman" w:eastAsiaTheme="minorEastAsia" w:hAnsi="Times New Roman"/>
                <w:sz w:val="24"/>
                <w:szCs w:val="24"/>
              </w:rPr>
              <w:t>hysical therapy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391849" w14:textId="77777777" w:rsidR="009109E8" w:rsidRPr="009E255B" w:rsidRDefault="009109E8" w:rsidP="00F50D7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E255B">
              <w:rPr>
                <w:rFonts w:ascii="Times New Roman" w:eastAsiaTheme="minorEastAsia" w:hAnsi="Times New Roman"/>
                <w:sz w:val="24"/>
                <w:szCs w:val="24"/>
              </w:rPr>
              <w:t xml:space="preserve"> 28 (16.8%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65648A" w14:textId="77777777" w:rsidR="009109E8" w:rsidRPr="009E255B" w:rsidRDefault="009109E8" w:rsidP="00F50D7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E255B">
              <w:rPr>
                <w:rFonts w:ascii="Times New Roman" w:eastAsiaTheme="minorEastAsia" w:hAnsi="Times New Roman"/>
                <w:sz w:val="24"/>
                <w:szCs w:val="24"/>
              </w:rPr>
              <w:t>5 (15.6%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CEC891" w14:textId="77777777" w:rsidR="009109E8" w:rsidRPr="009E255B" w:rsidRDefault="009109E8" w:rsidP="00F50D7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E255B">
              <w:rPr>
                <w:rFonts w:ascii="Times New Roman" w:eastAsiaTheme="minorEastAsia" w:hAnsi="Times New Roman"/>
                <w:sz w:val="24"/>
                <w:szCs w:val="24"/>
              </w:rPr>
              <w:t>23 (17.0%)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F14102" w14:textId="77777777" w:rsidR="009109E8" w:rsidRPr="009E255B" w:rsidRDefault="009109E8" w:rsidP="00F50D7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E255B">
              <w:rPr>
                <w:rFonts w:ascii="Times New Roman" w:eastAsiaTheme="minorEastAsia" w:hAnsi="Times New Roman"/>
                <w:sz w:val="24"/>
                <w:szCs w:val="24"/>
              </w:rPr>
              <w:t>1</w:t>
            </w:r>
          </w:p>
        </w:tc>
      </w:tr>
      <w:tr w:rsidR="009109E8" w:rsidRPr="009E255B" w14:paraId="111367A0" w14:textId="77777777" w:rsidTr="00F50D7E">
        <w:trPr>
          <w:trHeight w:val="524"/>
        </w:trPr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E755F4" w14:textId="7C21377A" w:rsidR="009109E8" w:rsidRPr="009E255B" w:rsidRDefault="009109E8" w:rsidP="00F50D7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E255B">
              <w:rPr>
                <w:rFonts w:ascii="Times New Roman" w:eastAsiaTheme="minorEastAsia" w:hAnsi="Times New Roman"/>
                <w:sz w:val="24"/>
                <w:szCs w:val="24"/>
              </w:rPr>
              <w:t xml:space="preserve"> </w:t>
            </w:r>
            <w:r w:rsidR="00E177A1" w:rsidRPr="009E255B">
              <w:rPr>
                <w:rFonts w:ascii="Times New Roman" w:eastAsiaTheme="minorEastAsia" w:hAnsi="Times New Roman"/>
                <w:sz w:val="24"/>
                <w:szCs w:val="24"/>
              </w:rPr>
              <w:t>O</w:t>
            </w:r>
            <w:r w:rsidRPr="009E255B">
              <w:rPr>
                <w:rFonts w:ascii="Times New Roman" w:eastAsiaTheme="minorEastAsia" w:hAnsi="Times New Roman"/>
                <w:sz w:val="24"/>
                <w:szCs w:val="24"/>
              </w:rPr>
              <w:t>bservation and no therapy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D95659" w14:textId="77777777" w:rsidR="009109E8" w:rsidRPr="009E255B" w:rsidRDefault="009109E8" w:rsidP="00F50D7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E255B">
              <w:rPr>
                <w:rFonts w:ascii="Times New Roman" w:eastAsiaTheme="minorEastAsia" w:hAnsi="Times New Roman"/>
                <w:sz w:val="24"/>
                <w:szCs w:val="24"/>
              </w:rPr>
              <w:t xml:space="preserve"> 20 (12.0%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D24C9A" w14:textId="77777777" w:rsidR="009109E8" w:rsidRPr="009E255B" w:rsidRDefault="009109E8" w:rsidP="00F50D7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E255B">
              <w:rPr>
                <w:rFonts w:ascii="Times New Roman" w:eastAsiaTheme="minorEastAsia" w:hAnsi="Times New Roman"/>
                <w:sz w:val="24"/>
                <w:szCs w:val="24"/>
              </w:rPr>
              <w:t>0 (0%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D19999" w14:textId="77777777" w:rsidR="009109E8" w:rsidRPr="009E255B" w:rsidRDefault="009109E8" w:rsidP="00F50D7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E255B">
              <w:rPr>
                <w:rFonts w:ascii="Times New Roman" w:eastAsiaTheme="minorEastAsia" w:hAnsi="Times New Roman"/>
                <w:sz w:val="24"/>
                <w:szCs w:val="24"/>
              </w:rPr>
              <w:t>20 (15.0%)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FE3A68" w14:textId="77777777" w:rsidR="009109E8" w:rsidRPr="009E255B" w:rsidRDefault="009109E8" w:rsidP="00F50D7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E255B">
              <w:rPr>
                <w:rFonts w:ascii="Times New Roman" w:eastAsiaTheme="minorEastAsia" w:hAnsi="Times New Roman"/>
                <w:sz w:val="24"/>
                <w:szCs w:val="24"/>
              </w:rPr>
              <w:t>0.015</w:t>
            </w:r>
          </w:p>
        </w:tc>
      </w:tr>
      <w:tr w:rsidR="009109E8" w:rsidRPr="009E255B" w14:paraId="5968B175" w14:textId="77777777" w:rsidTr="00F50D7E">
        <w:trPr>
          <w:trHeight w:val="303"/>
        </w:trPr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7B0F50" w14:textId="1FF9D0B3" w:rsidR="009109E8" w:rsidRPr="009E255B" w:rsidRDefault="009109E8" w:rsidP="00F50D7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E255B">
              <w:rPr>
                <w:rFonts w:ascii="Times New Roman" w:eastAsiaTheme="minorEastAsia" w:hAnsi="Times New Roman"/>
                <w:sz w:val="24"/>
                <w:szCs w:val="24"/>
              </w:rPr>
              <w:t xml:space="preserve"> </w:t>
            </w:r>
            <w:r w:rsidR="00E177A1" w:rsidRPr="009E255B">
              <w:rPr>
                <w:rFonts w:ascii="Times New Roman" w:eastAsiaTheme="minorEastAsia" w:hAnsi="Times New Roman"/>
                <w:sz w:val="24"/>
                <w:szCs w:val="24"/>
              </w:rPr>
              <w:t>H</w:t>
            </w:r>
            <w:r w:rsidRPr="009E255B">
              <w:rPr>
                <w:rFonts w:ascii="Times New Roman" w:eastAsiaTheme="minorEastAsia" w:hAnsi="Times New Roman"/>
                <w:sz w:val="24"/>
                <w:szCs w:val="24"/>
              </w:rPr>
              <w:t>emorrhagic complication due to antithrombotic or fibrinolytic therapy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0744A7" w14:textId="77777777" w:rsidR="009109E8" w:rsidRPr="009E255B" w:rsidRDefault="009109E8" w:rsidP="00F50D7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E255B">
              <w:rPr>
                <w:rFonts w:ascii="Times New Roman" w:eastAsiaTheme="minorEastAsia" w:hAnsi="Times New Roman"/>
                <w:sz w:val="24"/>
                <w:szCs w:val="24"/>
              </w:rPr>
              <w:t xml:space="preserve">  9 (5.4%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E1BDA5" w14:textId="77777777" w:rsidR="009109E8" w:rsidRPr="009E255B" w:rsidRDefault="009109E8" w:rsidP="00F50D7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E255B">
              <w:rPr>
                <w:rFonts w:ascii="Times New Roman" w:eastAsiaTheme="minorEastAsia" w:hAnsi="Times New Roman"/>
                <w:sz w:val="24"/>
                <w:szCs w:val="24"/>
              </w:rPr>
              <w:t>5 (16.1%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3529E7" w14:textId="77777777" w:rsidR="009109E8" w:rsidRPr="009E255B" w:rsidRDefault="009109E8" w:rsidP="00F50D7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E255B">
              <w:rPr>
                <w:rFonts w:ascii="Times New Roman" w:eastAsiaTheme="minorEastAsia" w:hAnsi="Times New Roman"/>
                <w:sz w:val="24"/>
                <w:szCs w:val="24"/>
              </w:rPr>
              <w:t>4 (3.0%)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9536EB" w14:textId="77777777" w:rsidR="009109E8" w:rsidRPr="009E255B" w:rsidRDefault="009109E8" w:rsidP="00F50D7E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9E255B">
              <w:rPr>
                <w:rFonts w:ascii="Times New Roman" w:eastAsiaTheme="minorEastAsia" w:hAnsi="Times New Roman"/>
                <w:sz w:val="24"/>
                <w:szCs w:val="24"/>
              </w:rPr>
              <w:t>0.012</w:t>
            </w:r>
          </w:p>
        </w:tc>
      </w:tr>
    </w:tbl>
    <w:p w14:paraId="206CB869" w14:textId="017DD836" w:rsidR="00561EDB" w:rsidRDefault="00561EDB" w:rsidP="009109E8">
      <w:pPr>
        <w:rPr>
          <w:rFonts w:ascii="Times New Roman" w:eastAsiaTheme="minorEastAsia" w:hAnsi="Times New Roman"/>
          <w:sz w:val="24"/>
          <w:szCs w:val="24"/>
        </w:rPr>
      </w:pPr>
    </w:p>
    <w:p w14:paraId="528C0AC4" w14:textId="471E8C2D" w:rsidR="009109E8" w:rsidRPr="00547A29" w:rsidRDefault="009109E8" w:rsidP="00547A29">
      <w:pPr>
        <w:widowControl/>
        <w:jc w:val="left"/>
        <w:rPr>
          <w:rFonts w:ascii="Times New Roman" w:eastAsiaTheme="minorEastAsia" w:hAnsi="Times New Roman"/>
          <w:sz w:val="24"/>
          <w:szCs w:val="24"/>
        </w:rPr>
      </w:pPr>
    </w:p>
    <w:sectPr w:rsidR="009109E8" w:rsidRPr="00547A29" w:rsidSect="009E255B">
      <w:pgSz w:w="16840" w:h="11900" w:orient="landscape" w:code="9"/>
      <w:pgMar w:top="1440" w:right="1440" w:bottom="1440" w:left="1440" w:header="851" w:footer="992" w:gutter="0"/>
      <w:lnNumType w:countBy="1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30DF23" w14:textId="77777777" w:rsidR="002C7745" w:rsidRDefault="002C7745" w:rsidP="00561EDB">
      <w:r>
        <w:separator/>
      </w:r>
    </w:p>
  </w:endnote>
  <w:endnote w:type="continuationSeparator" w:id="0">
    <w:p w14:paraId="1D127C9F" w14:textId="77777777" w:rsidR="002C7745" w:rsidRDefault="002C7745" w:rsidP="00561E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C3F8DF" w14:textId="77777777" w:rsidR="002C7745" w:rsidRDefault="002C7745" w:rsidP="00561EDB">
      <w:r>
        <w:separator/>
      </w:r>
    </w:p>
  </w:footnote>
  <w:footnote w:type="continuationSeparator" w:id="0">
    <w:p w14:paraId="55FE125D" w14:textId="77777777" w:rsidR="002C7745" w:rsidRDefault="002C7745" w:rsidP="00561E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09E8"/>
    <w:rsid w:val="000A421D"/>
    <w:rsid w:val="001657B6"/>
    <w:rsid w:val="002C7745"/>
    <w:rsid w:val="004616CA"/>
    <w:rsid w:val="00547A29"/>
    <w:rsid w:val="00561EDB"/>
    <w:rsid w:val="007F283B"/>
    <w:rsid w:val="008C53DE"/>
    <w:rsid w:val="009109E8"/>
    <w:rsid w:val="00AA5502"/>
    <w:rsid w:val="00B7763C"/>
    <w:rsid w:val="00D935D9"/>
    <w:rsid w:val="00DE50FE"/>
    <w:rsid w:val="00E177A1"/>
    <w:rsid w:val="00F30733"/>
    <w:rsid w:val="00F3078E"/>
    <w:rsid w:val="00FE2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8B7F514"/>
  <w15:chartTrackingRefBased/>
  <w15:docId w15:val="{4D134767-F6E5-4E84-8A12-1462223AF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09E8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109E8"/>
  </w:style>
  <w:style w:type="paragraph" w:styleId="Header">
    <w:name w:val="header"/>
    <w:basedOn w:val="Normal"/>
    <w:link w:val="HeaderChar"/>
    <w:uiPriority w:val="99"/>
    <w:unhideWhenUsed/>
    <w:rsid w:val="00561ED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61EDB"/>
    <w:rPr>
      <w:rFonts w:ascii="Century" w:eastAsia="MS Mincho" w:hAnsi="Century" w:cs="Times New Roman"/>
    </w:rPr>
  </w:style>
  <w:style w:type="paragraph" w:styleId="Footer">
    <w:name w:val="footer"/>
    <w:basedOn w:val="Normal"/>
    <w:link w:val="FooterChar"/>
    <w:uiPriority w:val="99"/>
    <w:unhideWhenUsed/>
    <w:rsid w:val="00561ED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61EDB"/>
    <w:rPr>
      <w:rFonts w:ascii="Century" w:eastAsia="MS Mincho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7</Pages>
  <Words>1463</Words>
  <Characters>8345</Characters>
  <Application>Microsoft Office Word</Application>
  <DocSecurity>0</DocSecurity>
  <Lines>69</Lines>
  <Paragraphs>1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藤 勝祥</dc:creator>
  <cp:keywords/>
  <dc:description/>
  <cp:lastModifiedBy>Sundhararajan N.S.</cp:lastModifiedBy>
  <cp:revision>6</cp:revision>
  <dcterms:created xsi:type="dcterms:W3CDTF">2021-08-08T15:42:00Z</dcterms:created>
  <dcterms:modified xsi:type="dcterms:W3CDTF">2021-09-19T11:26:00Z</dcterms:modified>
</cp:coreProperties>
</file>